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8"/>
        <w:gridCol w:w="1559"/>
        <w:gridCol w:w="1322"/>
        <w:gridCol w:w="1627"/>
        <w:gridCol w:w="1168"/>
        <w:gridCol w:w="1559"/>
        <w:gridCol w:w="1412"/>
      </w:tblGrid>
      <w:tr w:rsidR="00C95A97" w:rsidRPr="00D41C77" w:rsidTr="005B1ECF">
        <w:trPr>
          <w:tblHeader/>
          <w:jc w:val="center"/>
        </w:trPr>
        <w:tc>
          <w:tcPr>
            <w:tcW w:w="2788" w:type="dxa"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roup</w:t>
            </w:r>
          </w:p>
        </w:tc>
        <w:tc>
          <w:tcPr>
            <w:tcW w:w="1559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1322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tle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8E126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Organism</w:t>
            </w:r>
          </w:p>
        </w:tc>
        <w:tc>
          <w:tcPr>
            <w:tcW w:w="1168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Infection</w:t>
            </w:r>
          </w:p>
        </w:tc>
        <w:tc>
          <w:tcPr>
            <w:tcW w:w="1559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tatus</w:t>
            </w:r>
          </w:p>
        </w:tc>
        <w:tc>
          <w:tcPr>
            <w:tcW w:w="1412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ssue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 w:val="restart"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gue</w:t>
            </w:r>
            <w:r w:rsidR="005B1EC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ver</w:t>
            </w: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DF)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2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5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6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2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1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2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4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5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7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5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5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6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4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6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5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80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 w:val="restart"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C95A97" w:rsidRPr="00D41C77" w:rsidRDefault="00EE2935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vere </w:t>
            </w:r>
            <w:r w:rsidR="00C95A97"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ngue </w:t>
            </w:r>
          </w:p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r w:rsidR="00EE293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</w:t>
            </w: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)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2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4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5B1ECF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9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0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6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4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9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60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C95A97" w:rsidRPr="00D41C77" w:rsidTr="00C06124">
        <w:trPr>
          <w:jc w:val="center"/>
        </w:trPr>
        <w:tc>
          <w:tcPr>
            <w:tcW w:w="2788" w:type="dxa"/>
            <w:vMerge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37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81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1E7E5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C95A9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C95A97" w:rsidRPr="00D41C77" w:rsidRDefault="00C06124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C95A9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 w:val="restart"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 Patients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6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4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5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39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7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6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1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7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6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49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5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5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5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4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ient 80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V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valescent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 w:val="restart"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9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1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83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2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5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3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7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4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6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5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78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6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81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7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80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8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  <w:tr w:rsidR="006803C7" w:rsidRPr="00D41C77" w:rsidTr="005B1ECF">
        <w:trPr>
          <w:jc w:val="center"/>
        </w:trPr>
        <w:tc>
          <w:tcPr>
            <w:tcW w:w="2788" w:type="dxa"/>
            <w:vMerge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M1253082</w:t>
            </w:r>
          </w:p>
        </w:tc>
        <w:tc>
          <w:tcPr>
            <w:tcW w:w="132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c9</w:t>
            </w:r>
          </w:p>
        </w:tc>
        <w:tc>
          <w:tcPr>
            <w:tcW w:w="1627" w:type="dxa"/>
            <w:shd w:val="clear" w:color="auto" w:fill="auto"/>
            <w:tcMar>
              <w:top w:w="51" w:type="dxa"/>
              <w:left w:w="69" w:type="dxa"/>
              <w:bottom w:w="51" w:type="dxa"/>
              <w:right w:w="69" w:type="dxa"/>
            </w:tcMar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o Sapiens</w:t>
            </w:r>
          </w:p>
        </w:tc>
        <w:tc>
          <w:tcPr>
            <w:tcW w:w="1168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12" w:type="dxa"/>
            <w:shd w:val="clear" w:color="auto" w:fill="auto"/>
            <w:noWrap/>
            <w:tcMar>
              <w:top w:w="51" w:type="dxa"/>
              <w:left w:w="69" w:type="dxa"/>
              <w:bottom w:w="51" w:type="dxa"/>
              <w:right w:w="69" w:type="dxa"/>
            </w:tcMar>
            <w:hideMark/>
          </w:tcPr>
          <w:p w:rsidR="006803C7" w:rsidRPr="00D41C77" w:rsidRDefault="006803C7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ole blood</w:t>
            </w:r>
          </w:p>
        </w:tc>
      </w:tr>
    </w:tbl>
    <w:p w:rsidR="00F44AFA" w:rsidRPr="00D41C77" w:rsidRDefault="00F44AFA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BD1F1B" w:rsidRPr="00D41C77" w:rsidRDefault="00657678" w:rsidP="00BD1F1B">
      <w:pPr>
        <w:rPr>
          <w:rFonts w:ascii="Times New Roman" w:hAnsi="Times New Roman" w:cs="Times New Roman"/>
          <w:sz w:val="24"/>
          <w:szCs w:val="24"/>
        </w:rPr>
      </w:pP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Table-</w:t>
      </w:r>
      <w:r w:rsidR="004D431E"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S</w:t>
      </w: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1:</w:t>
      </w:r>
      <w:r w:rsidRPr="00D41C7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="00BD1F1B" w:rsidRPr="00D41C77">
        <w:rPr>
          <w:rFonts w:ascii="Times New Roman" w:hAnsi="Times New Roman" w:cs="Times New Roman"/>
          <w:sz w:val="24"/>
          <w:szCs w:val="24"/>
        </w:rPr>
        <w:t xml:space="preserve">Information on dengue fever, </w:t>
      </w:r>
      <w:r w:rsidR="00EE2935">
        <w:rPr>
          <w:rFonts w:ascii="Times New Roman" w:hAnsi="Times New Roman" w:cs="Times New Roman"/>
          <w:sz w:val="24"/>
          <w:szCs w:val="24"/>
        </w:rPr>
        <w:t xml:space="preserve">severe </w:t>
      </w:r>
      <w:r w:rsidR="00BD1F1B" w:rsidRPr="00D41C77">
        <w:rPr>
          <w:rFonts w:ascii="Times New Roman" w:hAnsi="Times New Roman" w:cs="Times New Roman"/>
          <w:sz w:val="24"/>
          <w:szCs w:val="24"/>
        </w:rPr>
        <w:t>dengue, convalescent patients and control features in GSE51808 from the GEO database.</w:t>
      </w:r>
    </w:p>
    <w:p w:rsidR="002D4B74" w:rsidRPr="00D41C77" w:rsidRDefault="002D4B74" w:rsidP="006241B2">
      <w:pPr>
        <w:spacing w:after="0"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:rsidR="005B1ECF" w:rsidRDefault="005B1EC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tbl>
      <w:tblPr>
        <w:tblW w:w="14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3502"/>
        <w:gridCol w:w="883"/>
        <w:gridCol w:w="1626"/>
        <w:gridCol w:w="883"/>
        <w:gridCol w:w="1260"/>
        <w:gridCol w:w="992"/>
        <w:gridCol w:w="1356"/>
        <w:gridCol w:w="1023"/>
        <w:gridCol w:w="1583"/>
      </w:tblGrid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lastRenderedPageBreak/>
              <w:t>ID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ene ratio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ene rati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ene ratio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ene ratio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4972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Molecular function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F-CO</w:t>
            </w:r>
          </w:p>
        </w:tc>
        <w:tc>
          <w:tcPr>
            <w:tcW w:w="2143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B04C4E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</w:t>
            </w:r>
            <w:r w:rsidR="005B1ECF"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-CO</w:t>
            </w:r>
          </w:p>
        </w:tc>
        <w:tc>
          <w:tcPr>
            <w:tcW w:w="2348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P-DF</w:t>
            </w:r>
          </w:p>
        </w:tc>
        <w:tc>
          <w:tcPr>
            <w:tcW w:w="2606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P-</w:t>
            </w:r>
            <w:r w:rsidR="00B04C4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377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crotubule motor activ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0522E-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/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33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0615E-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2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9906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3774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otor activ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19049E-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/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7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342E-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/2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6694E-0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801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crotubule bind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27292E-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/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1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/1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37E-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/2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9948E-0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15631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ubulin bind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56968E-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/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6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/1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3844E-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/2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725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35173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istone kinase activ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1076E-0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/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1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/1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25E-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/2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26235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16538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yclin-dependent protein serin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hreonine kinase regula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/19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2597E-0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/25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5569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1988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otein kinase regulator activ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0012510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16742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methyl-, formyl- and related transfer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/18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001148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14009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atalytic activity, acting on D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/25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342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4972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 xml:space="preserve">Cellular component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9868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romosomal reg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1186E-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8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904E-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2249E-1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5819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pind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6697E-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526E-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9008E-13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775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romosome, centromeric reg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4746E-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2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8534E-2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178E-1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793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ndensed chromos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93838E-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5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138E-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83753E-19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779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ndensed chromosome, centromeric reg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24423E-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9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39E-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70047E-18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776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inetocho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46889E-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6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828E-1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8983E-1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5874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crotubu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2146E-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4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267E-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8886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77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ndensed chromosome kinetocho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8035E-1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7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603E-1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2496E-1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72686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totic spind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5194E-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34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785E-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30496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dbod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8109E-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9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273E-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2683E-0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922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pindle po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79306E-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8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943E-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94097E-05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5875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crotubule associated compl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21294E-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5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883E-0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9047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5876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pindle microtubu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1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2393E-1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3E-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/1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639E-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/2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19538E-09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4972" w:type="dxa"/>
            <w:gridSpan w:val="2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lastRenderedPageBreak/>
              <w:t>Biological proces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7059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romosome segreg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84E-2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9E-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685E-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17E-26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280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clear divi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2293E-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4E-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8022E-2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0E-21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140014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totic nuclear divi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8273E-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27E-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177E-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7E-22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98813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clear chromosome segreg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5693E-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32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75E-2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E-19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819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ister chromatid segreg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49334E-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8E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0697E-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7E-20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0070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totic sister chromatid segreg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3082E-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87E-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052E-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7E-20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7051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pindle organiz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865E-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3612E-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2E-11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44843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ell cycle G1/S phase transi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3695E-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98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536E-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63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10948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egative regulation of cell cycle proces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5134E-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26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015E-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12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45787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ositive regulation of cell cyc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5337E-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E-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512E-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6E-07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6959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umoral immune respon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2755E-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1902850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Microtubule cytoskeleton organization </w:t>
            </w:r>
          </w:p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nvolved in mitos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3609E-1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1E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21E-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8E-12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06260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DNA replic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1487E-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8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418E-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3E-12</w:t>
            </w:r>
          </w:p>
        </w:tc>
      </w:tr>
      <w:tr w:rsidR="005B1ECF" w:rsidRPr="009A7163" w:rsidTr="00C141B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:0090068</w:t>
            </w:r>
          </w:p>
        </w:tc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ositive regulation of cell cycle proces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/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3473E-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/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3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512E-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/2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B1ECF" w:rsidRPr="00FE4714" w:rsidRDefault="005B1ECF" w:rsidP="00C141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E471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16E-07</w:t>
            </w:r>
          </w:p>
        </w:tc>
      </w:tr>
    </w:tbl>
    <w:p w:rsidR="005B1ECF" w:rsidRDefault="005B1ECF" w:rsidP="005B1ECF">
      <w:pPr>
        <w:rPr>
          <w:rFonts w:ascii="Times New Roman" w:hAnsi="Times New Roman"/>
          <w:b/>
          <w:color w:val="FF0000"/>
          <w:sz w:val="24"/>
          <w:szCs w:val="24"/>
        </w:rPr>
      </w:pPr>
    </w:p>
    <w:p w:rsidR="005B1ECF" w:rsidRDefault="005B1ECF" w:rsidP="005B1ECF">
      <w:pPr>
        <w:jc w:val="both"/>
        <w:rPr>
          <w:rFonts w:ascii="Times New Roman" w:hAnsi="Times New Roman"/>
          <w:bCs/>
          <w:sz w:val="24"/>
          <w:szCs w:val="24"/>
        </w:rPr>
      </w:pPr>
      <w:r w:rsidRPr="00BB027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-S</w:t>
      </w:r>
      <w:r w:rsidRPr="00BB0271">
        <w:rPr>
          <w:rFonts w:ascii="Times New Roman" w:hAnsi="Times New Roman"/>
          <w:sz w:val="24"/>
          <w:szCs w:val="24"/>
        </w:rPr>
        <w:t>2:</w:t>
      </w:r>
      <w:r w:rsidRPr="00BB0271">
        <w:rPr>
          <w:rFonts w:ascii="Times New Roman" w:hAnsi="Times New Roman"/>
          <w:sz w:val="24"/>
          <w:szCs w:val="24"/>
          <w:lang w:eastAsia="en-IN"/>
        </w:rPr>
        <w:t xml:space="preserve"> </w:t>
      </w:r>
      <w:r w:rsidRPr="00BB0271">
        <w:rPr>
          <w:rFonts w:ascii="Times New Roman" w:hAnsi="Times New Roman"/>
          <w:bCs/>
          <w:sz w:val="24"/>
          <w:szCs w:val="24"/>
        </w:rPr>
        <w:t>Gene set enrichment analysis of differentially expressed genes involved in Biological function, Cellular component and Molecular</w:t>
      </w:r>
      <w:r w:rsidRPr="00A31402">
        <w:rPr>
          <w:rFonts w:ascii="Times New Roman" w:hAnsi="Times New Roman"/>
          <w:bCs/>
          <w:sz w:val="24"/>
          <w:szCs w:val="24"/>
        </w:rPr>
        <w:t xml:space="preserve"> function (with enriched </w:t>
      </w:r>
      <w:r w:rsidRPr="00A31402">
        <w:rPr>
          <w:rFonts w:ascii="Times New Roman" w:hAnsi="Times New Roman"/>
          <w:bCs/>
          <w:i/>
          <w:sz w:val="24"/>
          <w:szCs w:val="24"/>
        </w:rPr>
        <w:t>P&lt;0.05</w:t>
      </w:r>
      <w:r w:rsidRPr="00A31402">
        <w:rPr>
          <w:rFonts w:ascii="Times New Roman" w:hAnsi="Times New Roman"/>
          <w:bCs/>
          <w:sz w:val="24"/>
          <w:szCs w:val="24"/>
        </w:rPr>
        <w:t>).</w:t>
      </w:r>
    </w:p>
    <w:p w:rsidR="006241B2" w:rsidRDefault="006241B2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41C77"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"/>
        <w:gridCol w:w="2372"/>
        <w:gridCol w:w="3558"/>
        <w:gridCol w:w="3992"/>
        <w:gridCol w:w="926"/>
        <w:gridCol w:w="926"/>
        <w:gridCol w:w="926"/>
        <w:gridCol w:w="726"/>
      </w:tblGrid>
      <w:tr w:rsidR="00EB5BD7" w:rsidRPr="001723EB" w:rsidTr="0080671B">
        <w:trPr>
          <w:trHeight w:val="375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68610B" w:rsidRPr="001723EB" w:rsidRDefault="0068610B" w:rsidP="00956280">
            <w:pPr>
              <w:spacing w:after="0" w:line="240" w:lineRule="auto"/>
              <w:ind w:right="-1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Data sets</w:t>
            </w:r>
          </w:p>
        </w:tc>
        <w:tc>
          <w:tcPr>
            <w:tcW w:w="2404" w:type="dxa"/>
            <w:vMerge w:val="restart"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D</w:t>
            </w:r>
          </w:p>
        </w:tc>
        <w:tc>
          <w:tcPr>
            <w:tcW w:w="3919" w:type="dxa"/>
            <w:vMerge w:val="restart"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3737" w:type="dxa"/>
            <w:vMerge w:val="restart"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  <w:r w:rsidR="00C52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D</w:t>
            </w:r>
          </w:p>
        </w:tc>
        <w:tc>
          <w:tcPr>
            <w:tcW w:w="3542" w:type="dxa"/>
            <w:gridSpan w:val="4"/>
            <w:shd w:val="clear" w:color="auto" w:fill="auto"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556BAE" w:rsidRPr="001723EB" w:rsidTr="0080671B">
        <w:trPr>
          <w:trHeight w:val="375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vMerge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919" w:type="dxa"/>
            <w:vMerge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737" w:type="dxa"/>
            <w:vMerge/>
            <w:shd w:val="clear" w:color="auto" w:fill="auto"/>
            <w:noWrap/>
            <w:vAlign w:val="center"/>
            <w:hideMark/>
          </w:tcPr>
          <w:p w:rsidR="0068610B" w:rsidRPr="001723EB" w:rsidRDefault="0068610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68610B" w:rsidRPr="001723EB" w:rsidRDefault="006A6407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F-C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68610B" w:rsidRPr="001723EB" w:rsidRDefault="006A6407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-C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68610B" w:rsidRPr="001723EB" w:rsidRDefault="006A6407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-DF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68610B" w:rsidRPr="001723EB" w:rsidRDefault="006A6407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all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k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LLMARK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TARGETS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encoding cell cycle related targets of E2F transcription factor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787/3161/57405/715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83/11004/1111/983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1/79733/24137/9212/332/9837/93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0E-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2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4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1E-23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LLMARK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M_CHECKPOINT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involved in the G2/M checkpoint, as in progression through the cell division cycle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55872/3161/7153/9133/98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0/11004/7272/1111/890/3832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137/56992/9212//993/110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3E-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2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6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5E-1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LLMARK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TIC_SPINDLE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important for mitotic spindle assembly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7153/9133/983/11004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72/3832/24137/56992/332/4751/97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6E-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2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4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6E-0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LLMARK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ME_METABOLISM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involved in metabolism of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e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a cofactor consisting of iron and porphyrin) and erythroblast differentiation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642/23608/25893/645/392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094/4601/25793/51312/6535/7145/6521/101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0E-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2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5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3E-09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chr1q23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in Cytogenetic Band chr1q23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556BAE">
            <w:pPr>
              <w:spacing w:after="0" w:line="240" w:lineRule="auto"/>
              <w:ind w:right="-8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98/83540/83416/57823/6675/4921/9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….......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….......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…....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Pr="001723EB" w:rsidRDefault="00956280" w:rsidP="00E505F3">
            <w:pPr>
              <w:spacing w:after="0" w:line="240" w:lineRule="auto"/>
              <w:ind w:right="-2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BAYASHI_EGFR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GNALING_24HR_DN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H1975 cells (non-small cell lung cancer, NSCLC) resistant to gefitinib [PubChem=123631] after treatment with EGFR inhibitor CL-387785 [PubChem=2776] for 24h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/7980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872/3161/64151/57405/715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/990/11004/72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5E-7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6E-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8E-6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4E-66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E_EARLY_T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YMPHOCYTE_UP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at early stages of progenitor T lymphocyte maturation compared to the late stage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/5587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313/3161/51237/64151/715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83/11004/7272/29128/98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E-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5E-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7E-5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7E-60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HAM_NORMAL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QUIESCENT_VS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RMAL_DIVIDING_DN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Genes down-regulated in quiescent vs dividing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D34+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8842] cells isolated from peripheral blood of normal donor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241/55165/699/9787/7298/6415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990/11004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/1111/9833/701/89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.29E-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3E-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7E-4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5E-45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RIUCHI_WTAP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RGETS_DN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primary endothelial cells (HUVEC) after knockdown of WTAP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9589] by RNAi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55872/157313/3161/64151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57405/7153/9133/983/11004/72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3E-5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1E-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3E-4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0E-38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0D2846" w:rsidRDefault="00956280" w:rsidP="000D2846">
            <w:pPr>
              <w:spacing w:after="0" w:line="240" w:lineRule="auto"/>
              <w:ind w:left="-117" w:right="-17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HOU_CELL_CYCLE</w:t>
            </w:r>
          </w:p>
          <w:p w:rsidR="00956280" w:rsidRDefault="00956280" w:rsidP="000D2846">
            <w:pPr>
              <w:spacing w:after="0" w:line="240" w:lineRule="auto"/>
              <w:ind w:left="-117" w:right="-17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GENES_IN_IR_</w:t>
            </w:r>
          </w:p>
          <w:p w:rsidR="00956280" w:rsidRPr="001723EB" w:rsidRDefault="00956280" w:rsidP="000D2846">
            <w:pPr>
              <w:spacing w:after="0" w:line="240" w:lineRule="auto"/>
              <w:ind w:left="-117" w:right="-17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SPONSE_24HR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l cycle genes significantly (p =&lt; 0.05) changed in fibroblast cells at 24 h after exposure to ionizing radiation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165/699/9787/3161/57405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7272/29128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3/79733/890/38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4E-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E-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9E-3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6E-29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0D2846">
            <w:pPr>
              <w:spacing w:after="0" w:line="240" w:lineRule="auto"/>
              <w:ind w:left="-117" w:right="-17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FFMANN_LARGE_</w:t>
            </w:r>
          </w:p>
          <w:p w:rsidR="000D2846" w:rsidRDefault="00956280" w:rsidP="000D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_SMALL_</w:t>
            </w:r>
          </w:p>
          <w:p w:rsidR="000D2846" w:rsidRDefault="00956280" w:rsidP="000D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_BII_</w:t>
            </w:r>
          </w:p>
          <w:p w:rsidR="00956280" w:rsidRPr="001723EB" w:rsidRDefault="00956280" w:rsidP="000D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MPHOCYTE_UP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during differentiation from large pre-BII to small pre-BII lymphocyte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699/9787/7153/913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/11004/7272/9833/79733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113130/890/10112/24137/55355/92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8E-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7E-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0E-2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2E-20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EGG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L_CYCLE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l cycle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133/983/990/7272/1111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701/890/4173/9700/99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98/9134/891/5111/8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4E-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E-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3E-1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9E-1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ACTOME_CELL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YCLE_CHECKPOINTS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l Cycle Checkpoint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57405/9133/983/990/11004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1/701/890/9212/332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3/993/11065/835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E-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9E-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E-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7E-13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3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Q6_01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having at least one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ence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the transcription factor binding site in the regions spanning up to 4 kb around their transcription starting site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90/9833/79733/144455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3/5427/993/4998/1073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962/5111/918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8E-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8E-0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9E-08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1_Q3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having at least one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ence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the transcription factor binding site in the regions spanning up to 4 kb around their transcription starting site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83/990/79733/144455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992/5427/993/4998/1073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4962/63967/51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0E-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3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4E-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5E-06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Q3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ion factor target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983/990/79733/144455/56992/</w:t>
            </w:r>
          </w:p>
          <w:p w:rsidR="00956280" w:rsidRPr="001723EB" w:rsidRDefault="00956280" w:rsidP="0080671B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173/5427/993/4998/10733/54962/51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2E-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2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5E-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7E-0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F1_Q6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having at least one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ence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the transcription factor binding site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983/990/79733/144455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173/5427/993/4998/63967/5111 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8E-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9E-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5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2E-04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Q4_01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ion factor target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0/9833/79733/144455/417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27/993/4998/10733/54962/5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3E-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6E-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4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9E-06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F_Q6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ion factor target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983/990/79733/144455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4173/5427/993/63967/5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1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9E-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3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2E-04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Q3_01 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ion factor target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/990/9833/79733/144455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3/5427/993/54962/5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7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7E-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2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8E-0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2F_Q4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83/990/79733/144455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3/5427/993/63967/5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4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4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2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6E-04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4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NF2_RRM2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RRM2 ribonucleotide reductase M2 polypeptide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699/9787/7298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9833/701/890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32/9212/332/417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909/9700/51203/110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9E-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4E-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6E-3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8E-29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F_BUB1 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BUB1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udding uninhibited by benzimidazoles 1 homolog (yeast) in the MORF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3161/11004/701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32/9700/9928/10615/89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60E-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4E-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2E-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7E-21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NF2_CCNB2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CCNB2 cyclin B2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699/9787/7298/7980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872/3161/7153/9133/98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9833/701/89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5E-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7E-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6E-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7E-47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NF2_CDC2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CDC2 cell division cycle 2, G1 to S and G2 to M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9787/7298/79801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151/7153/9133/983/7272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3/79733/890/3832/101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4E-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9E-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3E-3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2E-03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NF2_CENPF 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CENPF centromere protein F, 350/400ka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(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sin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241/9787/7298/79801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7272/79733/89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832/24137/55355/5699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.60E-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7E-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5E-3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6E-32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NF2_HMMR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HMMR hyaluronan-mediated motility receptor (RHAMM)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699/9787/7298/79801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7272/9833/701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733/890/3832/10112/9212/332/417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7E-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6E-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8E-3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E-38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NF2_PCNA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PCNA proliferating cell nuclear antigen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9787/7298/79801/3161/715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83/7272/9833/701/89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32/56992/332/9837/4173/106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8E-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6E-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5E-3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E-32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NF2_CENPE   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ghborhoo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CENPE centromere protein E, 312kDa in the GNF2 expression compendium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699/9787/7298/79801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83/890/3832/9212/33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909/9700/51203/11065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461/1062/4605/5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0E-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6E-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5E-2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9E-27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5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CHROMOSOME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GREGATION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cess in which genetic material, in the form of chromosomes, is organized into specific structures and then physically separated and apportioned to two or more set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64151/57405/715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0/11004/7272/701/11313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137/55355/11339/9212/332/93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3E-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E-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3E-2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0E-22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MITOTIC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CLEAR_DIVISION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mitotic cell cycle process comprising the steps by which the nucleus of a eukaryotic cell divide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64151/9133/990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1111/701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130/890/3832/24137/92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E-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2E-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3E-2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0E-2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ORGANELLE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ISSION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reation of two or more organelles by division of one organelle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64151/9133/990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1111/701/</w:t>
            </w:r>
          </w:p>
          <w:p w:rsidR="00956280" w:rsidRDefault="00956280" w:rsidP="0068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130/890/3832/24137/</w:t>
            </w:r>
          </w:p>
          <w:p w:rsidR="00956280" w:rsidRPr="001723EB" w:rsidRDefault="00956280" w:rsidP="0068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12/332/9319/1469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3E-2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7E-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8E-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5E-22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NUCLEAR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OSOME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GREGATION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process in which genetic material, in the form of nuclear chromosomes, is organized into specific structures and then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hysically separated and apportioned to two or more set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99/9787/64151/7153/9133/990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1111/701/11313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0/3832/24137/9212/332/93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8E-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3E-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1E-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E-20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MITOTIC_SISTER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ATID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GREGATION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ell cycle process in which replicated homologous chromosomes are organized and then physically separated and apportioned to two sets during the mitotic cell cycle. 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9787/64151/990/11004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72/701/113130/24137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12/9319/1469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1E-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2E-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7E-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8E-20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SISTER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ATID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GREGATION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ell cycle process in which sister chromatids are organized and then physically separated and apportioned to two or more set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99/9787/64151/7153/990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701/113130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24137/9212/9319/146909/475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7E-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7E-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2E-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4E-20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CHROMOSOME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NTROMERIC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GION 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region of a chromosome that includes the centromeric DNA and associated protein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64151/57405/11004/727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1/113130/55355/11339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12/332/4751/83540/5708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7E-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6E-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7E-1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7E-14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_CONDENSED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HROMOSOME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highly compacted molecule of DNA and associated proteins resulting in a cytologically distinct structure. 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/64151/57405/7153/11004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1/701/113130/55355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12/332/4751/2339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7E-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4E-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4E-1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9E-14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6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GF_A_</w:t>
            </w:r>
            <w:proofErr w:type="gram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.V</w:t>
            </w:r>
            <w:proofErr w:type="gram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_DN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HUVEC cells (endothelium) by treatment with VEGFA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699/9787/3161/9133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72/701/3832/332/4173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15/1062/891/10733/91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6E-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0E-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0E-08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R_LATE_</w:t>
            </w:r>
            <w:proofErr w:type="gram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.V</w:t>
            </w:r>
            <w:proofErr w:type="gram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_UP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late serum response of CRL 2091 cells (foreskin fibroblasts)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79801/55872/983/990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128/332/9319/11065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540/4605/6941/63967/81610/7283/6478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7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E-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0E-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0E-09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F1_</w:t>
            </w:r>
            <w:proofErr w:type="gram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.V</w:t>
            </w:r>
            <w:proofErr w:type="gram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_UP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late serum response of CRL 2091 cells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99/9787/7298/7153/1111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733/9212/4173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83/23397/29089/6491/3149/107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7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6E-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6E-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E-08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S14_</w:t>
            </w:r>
            <w:proofErr w:type="gram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.V</w:t>
            </w:r>
            <w:proofErr w:type="gram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_DN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down-regulated in CD34+ hematopoietic progenitor cells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after knockdown of RPS14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6208] by RNAi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787/55872/9133/990/11004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733/10112/56992/9319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700/7083/23397/83461/49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0137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5E-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7E-1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6E-15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XA9_DN.V1_DN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MOLM-14 cells (AML) with knockdown of HOXA9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3205] gene by RNAi vs controls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165/990/79733/9837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0/4998/55215/10733/54962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28/64785/55388/1027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3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E-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6E-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E-03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_P107_DN.V1_UP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primary keratinocytes from RB1 and RBL1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5925]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5933] skin specific knockout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6241/79733/24137/5427/23397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4/3959/6941/7283/5111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8/10549/4175/89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4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5E-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9E-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2E-06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NP_SHH_UP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TE.V1_UP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granule cell neuron precursors (GCNPs) after stimulation with Shh for 24h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79733/24137/5427/23397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4/3959/6941/7283/5111/898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49/4175/899/5983/555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4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9E-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4E-0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8E-08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TOR_UP.V1_UP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up-regulated by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olimus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[PubChem=6442177] in prostate tissue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787/7153/983/11004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1/79733/9212/9319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3/51203/7083/993/41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4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E-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9E-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2E-04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C2_EZH2_UP.V1_DN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TIG3 cells (fibroblasts) upon knockdown of EZH2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2146] gene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983/29128/11274/11065/</w:t>
            </w:r>
          </w:p>
          <w:p w:rsidR="0068610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14/3070/54962/6941/</w:t>
            </w:r>
          </w:p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11/4175/1718/4939/45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4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4E-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1E-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E505F3" w:rsidRPr="001723EB" w:rsidRDefault="00E505F3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2E-07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 w:val="restart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7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15750_DAY6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Y10_TRAF6KO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FF_CD8_TCELL_UP 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s up-regulated in comparison of wild type CD8 effector T cells at day 6 versus those from mice 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fficient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r TRAF6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7189] at day 10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79801/5587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313/3161/64151/57405/7153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83/990/7272/29128/1111/9833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701/797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7E-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6E-6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E-3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8E-5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15750_DAY6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S_DAY10_EFF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D8_TCELL_UP 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comparison of wild type CD8 effector T cells at day 6 versus those at day 10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79801/55872/316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151/57405/7153/9133/983/990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04/7272/29128/9833/7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E-6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0E-5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E-3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0E-50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30962_PRIMARY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S_SECONDARY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LCMV_INF_CD8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CELL_UP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Genes up-regulated in comparison of splenic primary CD8 effector T cells at day 8 post-acute infection versus splenic secondary CD8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effector T cells at day 8 post-acute infection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241/55165/699/9787/79801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405/7153/9133/990/7272/29128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3/701/79733/113130/890/10112/24137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5535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.35E-5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8E-5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E-3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E-45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13547_CTRL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TI_IGM_STIM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CELL_12H_UP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B lymphocytes: control versus stimulated by anti-IgM for 12h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9801/5587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61/64151/57405/7153/913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/990/7272/29128/1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2E-5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3E-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8E-4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2E-46</w:t>
            </w:r>
          </w:p>
        </w:tc>
      </w:tr>
      <w:tr w:rsidR="00556BAE" w:rsidRPr="001723EB" w:rsidTr="0080671B">
        <w:trPr>
          <w:trHeight w:val="3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39110_DAY3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Y6_POST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MUNIZATION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D8_TCELL_DN   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CD8 T cells after immunization: day 3 versus day 6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165/699/79801/55872/57405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53/9133/983/990/11004/7272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128/1111/9833/79733/1131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1E-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E-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1E-4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0E-35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36476_CTRL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ST_ACT_40H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ORY_CD4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CELL_OLD_DN 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comparison of untreated CD4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920] memory T cells from old donors versus those treated with TSST at 40 h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801/55872/3161/64151/7153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990/11004/7272/1111/7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4E-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E-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E-3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0E-35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36476_CTRL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ST_ACT_72H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ORY_CD4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CELL_YOUNG_DN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comparison of untreated CD4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920] memory T cells from young donors versus those treated with TSST at 72 h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/79801/55872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61/64151/7153/9133/990/11004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7272/1111/701/38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5E-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4E-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5E-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7E-34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25088_WT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T6_KO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CROPHAGE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4_STIM_DN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bone marrow-derived macrophages treated with IL4 [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3565]: wildtype versus STAT6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9787/7298/3161/51237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64151/7153/9133/983/9833/701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733/3832/10112/241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2E-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7E-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4E-3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7E-34</w:t>
            </w:r>
          </w:p>
        </w:tc>
      </w:tr>
      <w:tr w:rsidR="00556BAE" w:rsidRPr="001723EB" w:rsidTr="0080671B">
        <w:trPr>
          <w:trHeight w:val="600"/>
          <w:jc w:val="center"/>
        </w:trPr>
        <w:tc>
          <w:tcPr>
            <w:tcW w:w="890" w:type="dxa"/>
            <w:vMerge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24634_TREG_VS_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ONV_POST_DAY7_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L4_CONVERSION_UP  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up-regulated in comparison of CD25+ regulatory T cell (</w:t>
            </w:r>
            <w:proofErr w:type="spell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g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treated with IL</w:t>
            </w:r>
            <w:proofErr w:type="gramStart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proofErr w:type="spellStart"/>
            <w:proofErr w:type="gram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ID</w:t>
            </w:r>
            <w:proofErr w:type="spellEnd"/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3565] at day 7 versus CD25- T cells treated with IL4 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41/55165/699/9787/7298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33/11004/</w:t>
            </w:r>
          </w:p>
          <w:p w:rsidR="00956280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33/890/3832/24137/</w:t>
            </w:r>
          </w:p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355/56992/9212/3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E-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E-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5E-2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56280" w:rsidRPr="001723EB" w:rsidRDefault="00956280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1E-26</w:t>
            </w:r>
          </w:p>
        </w:tc>
      </w:tr>
      <w:tr w:rsidR="00EB5BD7" w:rsidRPr="001723EB" w:rsidTr="0080671B">
        <w:trPr>
          <w:trHeight w:val="300"/>
          <w:jc w:val="center"/>
        </w:trPr>
        <w:tc>
          <w:tcPr>
            <w:tcW w:w="890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:rsidR="0068610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E45365_WT_VS_</w:t>
            </w:r>
          </w:p>
          <w:p w:rsidR="0068610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NAR_KO_BCELL_</w:t>
            </w:r>
          </w:p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CMV_INFECTION_DN </w:t>
            </w:r>
          </w:p>
        </w:tc>
        <w:tc>
          <w:tcPr>
            <w:tcW w:w="3919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down-regulated in CD8 T cells: control versus primary acute viral infection.</w:t>
            </w:r>
          </w:p>
        </w:tc>
        <w:tc>
          <w:tcPr>
            <w:tcW w:w="3737" w:type="dxa"/>
            <w:shd w:val="clear" w:color="auto" w:fill="auto"/>
            <w:noWrap/>
            <w:vAlign w:val="center"/>
            <w:hideMark/>
          </w:tcPr>
          <w:p w:rsidR="0068610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165/9787/9133/11004/701/113130/</w:t>
            </w:r>
          </w:p>
          <w:p w:rsidR="0068610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12/24137/55355/</w:t>
            </w:r>
          </w:p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39/332/9319/857/146909/475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E-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0E-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7E-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1723EB" w:rsidRPr="001723EB" w:rsidRDefault="001723EB" w:rsidP="0017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72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2E-24</w:t>
            </w:r>
          </w:p>
        </w:tc>
      </w:tr>
    </w:tbl>
    <w:p w:rsidR="00677F50" w:rsidRDefault="00677F50" w:rsidP="001723EB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5B1ECF" w:rsidRDefault="005B1ECF" w:rsidP="001723EB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A31402">
        <w:rPr>
          <w:rFonts w:ascii="Times New Roman" w:hAnsi="Times New Roman"/>
          <w:sz w:val="24"/>
          <w:szCs w:val="24"/>
        </w:rPr>
        <w:t>Table-</w:t>
      </w:r>
      <w:r>
        <w:rPr>
          <w:rFonts w:ascii="Times New Roman" w:hAnsi="Times New Roman"/>
          <w:sz w:val="24"/>
          <w:szCs w:val="24"/>
        </w:rPr>
        <w:t>S3</w:t>
      </w:r>
      <w:r w:rsidRPr="00A31402">
        <w:rPr>
          <w:rFonts w:ascii="Times New Roman" w:hAnsi="Times New Roman"/>
          <w:sz w:val="24"/>
          <w:szCs w:val="24"/>
        </w:rPr>
        <w:t>: Molecular signature genes that were identified from annotated gene sets from MSigDb.</w:t>
      </w:r>
    </w:p>
    <w:p w:rsidR="00355704" w:rsidRDefault="0035570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4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9"/>
        <w:gridCol w:w="1417"/>
      </w:tblGrid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noWrap/>
            <w:vAlign w:val="bottom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Summary statistic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SE51808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node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edge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2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number of neighbour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827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twork diameter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twork radiu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racteristic path length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4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ustering coefficient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7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twork density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6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nected component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lti edge node pair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2E2483" w:rsidRPr="00D41C77" w:rsidTr="002E2483">
        <w:trPr>
          <w:trHeight w:val="336"/>
          <w:jc w:val="center"/>
        </w:trPr>
        <w:tc>
          <w:tcPr>
            <w:tcW w:w="3329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self loops</w:t>
            </w:r>
          </w:p>
        </w:tc>
        <w:tc>
          <w:tcPr>
            <w:tcW w:w="1417" w:type="dxa"/>
            <w:shd w:val="clear" w:color="auto" w:fill="auto"/>
            <w:hideMark/>
          </w:tcPr>
          <w:p w:rsidR="002E2483" w:rsidRPr="00D41C77" w:rsidRDefault="002E2483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RANGE!C14"/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bookmarkEnd w:id="0"/>
          </w:p>
        </w:tc>
      </w:tr>
    </w:tbl>
    <w:p w:rsidR="002E2483" w:rsidRPr="00D41C77" w:rsidRDefault="002E2483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Tabke-S</w:t>
      </w:r>
      <w:r w:rsidR="005B1ECF">
        <w:rPr>
          <w:rFonts w:ascii="Times New Roman" w:eastAsia="Times New Roman" w:hAnsi="Times New Roman" w:cs="Times New Roman"/>
          <w:sz w:val="24"/>
          <w:szCs w:val="24"/>
          <w:lang w:eastAsia="en-IN"/>
        </w:rPr>
        <w:t>4</w:t>
      </w: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:</w:t>
      </w:r>
      <w:r w:rsidR="000935B4" w:rsidRPr="00D41C77">
        <w:rPr>
          <w:rFonts w:ascii="Times New Roman" w:hAnsi="Times New Roman" w:cs="Times New Roman"/>
          <w:sz w:val="24"/>
          <w:szCs w:val="24"/>
        </w:rPr>
        <w:t xml:space="preserve"> Cytoscape network analysis from Combined proteins from 4 groups and its interaction summary statistics.</w:t>
      </w:r>
    </w:p>
    <w:p w:rsidR="006241B2" w:rsidRDefault="006241B2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3C4CF8" w:rsidRDefault="003C4CF8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tbl>
      <w:tblPr>
        <w:tblW w:w="4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283"/>
        <w:gridCol w:w="1244"/>
        <w:gridCol w:w="1123"/>
      </w:tblGrid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F-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34302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="004D431E" w:rsidRPr="00D41C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-CO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P-DF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P-</w:t>
            </w:r>
            <w:r w:rsidR="00434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D41C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RKB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B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LGAP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NB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NB2P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NB2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APG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LK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LK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LK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NB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5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F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B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B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K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K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K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NB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RKB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RK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RKB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LK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SAP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RM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RM2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2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SAP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SAP1</w:t>
            </w:r>
          </w:p>
        </w:tc>
      </w:tr>
      <w:tr w:rsidR="004D431E" w:rsidRPr="00D41C77" w:rsidTr="004D431E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B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K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2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D431E" w:rsidRPr="00D41C77" w:rsidRDefault="004D431E" w:rsidP="0062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1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2A</w:t>
            </w:r>
          </w:p>
        </w:tc>
      </w:tr>
    </w:tbl>
    <w:p w:rsidR="004D431E" w:rsidRDefault="004D431E" w:rsidP="006241B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Table-S</w:t>
      </w:r>
      <w:r w:rsidR="005B1ECF">
        <w:rPr>
          <w:rFonts w:ascii="Times New Roman" w:eastAsia="Times New Roman" w:hAnsi="Times New Roman" w:cs="Times New Roman"/>
          <w:sz w:val="24"/>
          <w:szCs w:val="24"/>
          <w:lang w:eastAsia="en-IN"/>
        </w:rPr>
        <w:t>5</w:t>
      </w: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:</w:t>
      </w:r>
      <w:r w:rsidR="003C349F" w:rsidRPr="00D41C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="003C349F" w:rsidRPr="00D41C77">
        <w:rPr>
          <w:rFonts w:ascii="Times New Roman" w:hAnsi="Times New Roman" w:cs="Times New Roman"/>
          <w:sz w:val="24"/>
          <w:szCs w:val="24"/>
        </w:rPr>
        <w:t>CytoHubba analysis for the identification of 10 Hub proteins which were involved in essential for regulatory networks.</w:t>
      </w:r>
    </w:p>
    <w:p w:rsidR="00837DF2" w:rsidRDefault="00837DF2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  <w:sectPr w:rsidR="00837DF2" w:rsidSect="005B1EC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5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2907"/>
        <w:gridCol w:w="1559"/>
        <w:gridCol w:w="1418"/>
        <w:gridCol w:w="850"/>
        <w:gridCol w:w="7136"/>
      </w:tblGrid>
      <w:tr w:rsidR="00837DF2" w:rsidRPr="009C2035" w:rsidTr="00837DF2">
        <w:trPr>
          <w:trHeight w:val="31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lastRenderedPageBreak/>
              <w:t>ID</w:t>
            </w:r>
          </w:p>
        </w:tc>
        <w:tc>
          <w:tcPr>
            <w:tcW w:w="2907" w:type="dxa"/>
            <w:vMerge w:val="restart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Term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837DF2" w:rsidRPr="006F6F35" w:rsidRDefault="00837DF2" w:rsidP="00837DF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% Associated Gene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umber of</w:t>
            </w: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 </w:t>
            </w: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Gene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R</w:t>
            </w: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egu</w:t>
            </w: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 </w:t>
            </w:r>
            <w:r w:rsidRPr="006F6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lation</w:t>
            </w:r>
            <w:bookmarkStart w:id="1" w:name="_GoBack"/>
            <w:bookmarkEnd w:id="1"/>
          </w:p>
        </w:tc>
        <w:tc>
          <w:tcPr>
            <w:tcW w:w="7136" w:type="dxa"/>
            <w:vMerge w:val="restart"/>
            <w:shd w:val="clear" w:color="auto" w:fill="auto"/>
            <w:vAlign w:val="center"/>
            <w:hideMark/>
          </w:tcPr>
          <w:p w:rsidR="00837DF2" w:rsidRPr="009C20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  <w:t xml:space="preserve">Associated </w:t>
            </w:r>
          </w:p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  <w:t>Genes Found</w:t>
            </w:r>
          </w:p>
        </w:tc>
      </w:tr>
      <w:tr w:rsidR="00837DF2" w:rsidRPr="009C2035" w:rsidTr="00837DF2">
        <w:trPr>
          <w:trHeight w:val="31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DF-CO</w:t>
            </w:r>
          </w:p>
        </w:tc>
        <w:tc>
          <w:tcPr>
            <w:tcW w:w="2907" w:type="dxa"/>
            <w:vMerge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7136" w:type="dxa"/>
            <w:vMerge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</w:pP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279569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P1B1, AP1S1, CALR, CENPE, DCTN6, DNM2, KIF11, KIF15, KIF2C, KIF4A, KIFAP3, KLC1, LAG3, LGMN, PDIA3, PSMA2, PSMA3, PSMA4, PSMA5, PSMB5, PSMB6, PSMB7, PSMB9, PSMC4, PSMD14, PSMD2, PSMD3, PSMD6, PSMD7, PSMD8, SAR1B, SEC24A, SEC24D, SEM1]</w:t>
            </w:r>
          </w:p>
        </w:tc>
      </w:tr>
      <w:tr w:rsidR="00837DF2" w:rsidRPr="009C2035" w:rsidTr="00837DF2">
        <w:trPr>
          <w:trHeight w:val="5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1988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33980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P1B1, AP1S1, CENPE, DCTN6, DNM2, KIF11, KIF15, KIF2C, KIF4A, KIFAP3, KLC1, LAG3, LGMN, SAR1B, SEC24A, SEC24D]</w:t>
            </w:r>
          </w:p>
        </w:tc>
      </w:tr>
      <w:tr w:rsidR="00837DF2" w:rsidRPr="009C2035" w:rsidTr="00837DF2">
        <w:trPr>
          <w:trHeight w:val="8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peptide antigen via 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300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IDE, MR1, PDIA3, PSMA2, PSMA3, PSMA4, PSMA5, PSMB5, PSMB6, PSMB7, PSMB9, PSMC4, PSMD14, PSMD2, PSMD3, PSMD6, PSMD7, PSMD8, SAR1B, SEC24A, SEC24D, SEM1]</w:t>
            </w:r>
          </w:p>
        </w:tc>
      </w:tr>
      <w:tr w:rsidR="00837DF2" w:rsidRPr="009C2035" w:rsidTr="00837DF2">
        <w:trPr>
          <w:trHeight w:val="8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ctiv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29113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HRAS, HSP90AA1, NRAS, PSMA2, PSMA3, PSMA4, PSMA5, PSMB5, PSMB6, PSMB7, PSMB9, PSMC4, PSMD14, PSMD2, PSMD3, PSMD6, PSMD7, PSMD8, PSPC1, SEM1, TOMM70]</w:t>
            </w:r>
          </w:p>
        </w:tc>
      </w:tr>
      <w:tr w:rsidR="00837DF2" w:rsidRPr="009C2035" w:rsidTr="00837DF2">
        <w:trPr>
          <w:trHeight w:val="67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, TAP-depend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PDIA3, PSMA2, PSMA3, PSMA4, PSMA5, PSMB5, PSMB6, PSMB7, PSMB9, PSMC4, PSMD14, PSMD2, PSMD3, PSMD6, PSMD7, PSMD8, SEM1]</w:t>
            </w:r>
          </w:p>
        </w:tc>
      </w:tr>
      <w:tr w:rsidR="00837DF2" w:rsidRPr="009C2035" w:rsidTr="00837DF2">
        <w:trPr>
          <w:trHeight w:val="60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60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08510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BATF, PSMA2, PSMA3, PSMA4, PSMA5, PSMB5, PSMB6, PSMB7, PSMB9, PSMC4, PSMD14, PSMD2, PSMD3, PSMD6, PSMD7, PSMD8, SEM1]</w:t>
            </w:r>
          </w:p>
        </w:tc>
      </w:tr>
      <w:tr w:rsidR="00837DF2" w:rsidRPr="009C2035" w:rsidTr="00837DF2">
        <w:trPr>
          <w:trHeight w:val="60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153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708333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NUDT21, PSMA2, PSMA3, PSMA4, PSMA5, PSMB5, PSMB6, PSMB7, PSMB9, PSMC4, PSMD14, PSMD2, PSMD3, PSMD6, PSMD7, PSMD8, SEM1]</w:t>
            </w:r>
          </w:p>
        </w:tc>
      </w:tr>
      <w:tr w:rsidR="00837DF2" w:rsidRPr="009C2035" w:rsidTr="00837DF2">
        <w:trPr>
          <w:trHeight w:val="5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23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stimulatory C-type lectin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876032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HRAS, NRAS, PSMA2, PSMA3, PSMA4, PSMA5, PSMB5, PSMB6, PSMB7, PSMB9, PSMC4, PSMD14, PSMD2, PSMD3, PSMD6, PSMD7, PSMD8, SEM1]</w:t>
            </w:r>
          </w:p>
        </w:tc>
      </w:tr>
      <w:tr w:rsidR="00837DF2" w:rsidRPr="009C2035" w:rsidTr="00837DF2">
        <w:trPr>
          <w:trHeight w:val="238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30097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opoi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1942148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4, ANGPT1, ATM, BRAF, CCR6, CD40LG, CDK13, CHD2, CR1, CREB1, CREBBP, CUL4A, ERCC1, F2RL1, FAM210B, FAXDC2, FBXO7, FLVCR1, FNIP1, FOXP1, GAB3, GATA1, GATA2, HCLS1, HIPK1, IL4, IL6R, IL7R, ITGA2B, ITGB8, ITPKB, JAM3, KAT6A, KMT2C, KMT2D, LEPROT, MBD4, MKNK2, MPL, MS4A1, MTURN, N4BP2L2, NCKAP1L, NDFIP1, NOTCH1, PBX1, PICALM, PIK3CD, PIP4K2A, PREX1, PRKCA, PSEN1, PSMB2, PSME4, PTBP3, PTGER4, PTPRC, PTPRJ, RASSF2, RC3H1, RCOR1, RPL22, SIN3A, SLC25A38, SLC46A2, SLC4A1, SNRK, STAT5B, STK11, STK4, TESC, TET2, TGFBR2, THRA, TMEM91, TNRC6B, TNRC6C, TRAF6, TSC1, TSPAN2, WASF2, XRCC5, YY1, ZC3H8, ZFP36L1, ZFP36L2, ZMIZ1]</w:t>
            </w:r>
          </w:p>
        </w:tc>
      </w:tr>
      <w:tr w:rsidR="00837DF2" w:rsidRPr="009C2035" w:rsidTr="00837DF2">
        <w:trPr>
          <w:trHeight w:val="14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eloid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011236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4, CREB1, CREBBP, CUL4A, F2RL1, FAM210B, FAXDC2, FLVCR1, FOXP1, GAB3, GATA1, GATA2, HCLS1, IL4, ITGA2B, ITGB8, ITPKB, KAT6A, KMT2C, KMT2D, MBD4, MPL, MTURN, NCKAP1L, NDFIP1, PIK3CD, PIP4K2A, PRKCA, PSEN1, PTBP3, RASSF2, RCOR1, SIN3A, SLC25A38, SLC4A1, SNRK, STAT5B, TESC, TET2, TGFBR2, THRA, TNRC6B, TNRC6C, TRAF6, TSPAN2, WASF2, ZFP36L1]</w:t>
            </w:r>
          </w:p>
        </w:tc>
      </w:tr>
      <w:tr w:rsidR="00837DF2" w:rsidRPr="009C2035" w:rsidTr="00837DF2">
        <w:trPr>
          <w:trHeight w:val="63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563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sitive regulation of myeloid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46153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VR2A, CREB1, FAM210B, FAXDC2, GATA1, GATA2, HCLS1, MBD4, MPL, MTURN, NCKAP1L, PRKCA, RCOR1, STAT5B, TESC, TRAF6, ZFP36L1]</w:t>
            </w:r>
          </w:p>
        </w:tc>
      </w:tr>
      <w:tr w:rsidR="00837DF2" w:rsidRPr="009C2035" w:rsidTr="00C141B6">
        <w:trPr>
          <w:trHeight w:val="288"/>
          <w:jc w:val="center"/>
        </w:trPr>
        <w:tc>
          <w:tcPr>
            <w:tcW w:w="15340" w:type="dxa"/>
            <w:gridSpan w:val="6"/>
            <w:shd w:val="clear" w:color="auto" w:fill="auto"/>
            <w:noWrap/>
            <w:vAlign w:val="center"/>
            <w:hideMark/>
          </w:tcPr>
          <w:p w:rsidR="00837DF2" w:rsidRPr="006F6F35" w:rsidRDefault="00A359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S</w:t>
            </w:r>
            <w:r w:rsidR="00837DF2"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D-CO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74193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P1B1, CALR, CENPE, CTSV, DCTN6, DNM2, KIF11, KIF15, KIF2C, KIF4A, KIFAP3, KLC1, LAG3, LGMN, PDIA3, PSMA2, PSMA3, PSMA4, PSMA5, PSMA8, PSMB5, PSMB6, PSMB7, PSMC4, PSMD14, PSMD2, PSMD3, PSMD6, PSMD8, SAR1B, SEC24A, SEC24D, SEM1]</w:t>
            </w:r>
          </w:p>
        </w:tc>
      </w:tr>
      <w:tr w:rsidR="00837DF2" w:rsidRPr="009C2035" w:rsidTr="00837DF2">
        <w:trPr>
          <w:trHeight w:val="5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1988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33980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P1B1, CENPE, CTSV, DCTN6, DNM2, KIF11, KIF15, KIF2C, KIF4A, KIFAP3, KLC1, LAG3, LGMN, SAR1B, SEC24A, SEC24D]</w:t>
            </w:r>
          </w:p>
        </w:tc>
      </w:tr>
      <w:tr w:rsidR="00837DF2" w:rsidRPr="009C2035" w:rsidTr="00837DF2">
        <w:trPr>
          <w:trHeight w:val="8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peptide antigen via 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300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IDE, MR1, PDIA3, PNKD, PSMA2, PSMA3, PSMA4, PSMA5, PSMA8, PSMB5, PSMB6, PSMB7, PSMC4, PSMD14, PSMD2, PSMD3, PSMD6, PSMD8, SAR1B, SEC24A, SEC24D, SEM1]</w:t>
            </w:r>
          </w:p>
        </w:tc>
      </w:tr>
      <w:tr w:rsidR="00837DF2" w:rsidRPr="009C2035" w:rsidTr="00837DF2">
        <w:trPr>
          <w:trHeight w:val="72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47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, TAP-depend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PDIA3, PSMA2, PSMA3, PSMA4, PSMA5, PSMA8, PSMB5, PSMB6, PSMB7, PSMC4, PSMD14, PSMD2, PSMD3, PSMD6, PSMD8, SEM1]</w:t>
            </w:r>
          </w:p>
        </w:tc>
      </w:tr>
      <w:tr w:rsidR="00837DF2" w:rsidRPr="009C2035" w:rsidTr="00837DF2">
        <w:trPr>
          <w:trHeight w:val="5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60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02127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PSMA2, PSMA3, PSMA4, PSMA5, PSMA8, PSMB5, PSMB6, PSMB7, PSMC4, PSMD14, PSMD2, PSMD3, PSMD6, PSMD8, SEM1, YTHDF2]</w:t>
            </w:r>
          </w:p>
        </w:tc>
      </w:tr>
      <w:tr w:rsidR="00837DF2" w:rsidRPr="009C2035" w:rsidTr="00837DF2">
        <w:trPr>
          <w:trHeight w:val="63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153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NUDT21, PSMA2, PSMA3, PSMA4, PSMA5, PSMA8, PSMB5, PSMB6, PSMB7, PSMC4, PSMD14, PSMD2, PSMD3, PSMD6, PSMD8, SEM1, SOS1, YTHDF2]</w:t>
            </w:r>
          </w:p>
        </w:tc>
      </w:tr>
      <w:tr w:rsidR="00837DF2" w:rsidRPr="009C2035" w:rsidTr="00837DF2">
        <w:trPr>
          <w:trHeight w:val="5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203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5128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PSMA2, PSMA3, PSMA4, PSMA5, PSMA8, PSMB5, PSMB6, PSMB7, PSMC4, PSMD14, PSMD2, PSMD3, PSMD6, PSMD8, SEM1, YTHDF2]</w:t>
            </w:r>
          </w:p>
        </w:tc>
      </w:tr>
      <w:tr w:rsidR="00837DF2" w:rsidRPr="009C2035" w:rsidTr="00837DF2">
        <w:trPr>
          <w:trHeight w:val="26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7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opoi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33057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4, ANGPT1, ANXA1, ATM, BRAF, CCR6, CD40LG, CDK13, CR1, CREB1, CREBBP, CRIP2, CRTAM, CTNNBIP1, CUL4A, ERCC1, F2RL1, FAM210B, FBXO7, FLVCR1, FNIP1, FOXP1, GAB3, GATA1, GATA2, HCLS1, HHEX, HIPK1, IKZF1, IL1B, IL4R, IL6R, IL7R, IRF2BP2, ITGB8, ITPKB, KAT6A, KLF1, KMT2C, KMT2D, LEPROT, LFNG, LYN, MKNK2, MS4A1, MS4A2, MTURN, N4BP2L2, NCKAP1L, NDFIP1, NFAM1, NOTCH1, PBX1, PICALM, PIK3CD, PIM1, PIP4K2A, PREX1, PRKCA, PSEN1, PSMB2, PSME4, PTBP3, PTGER4, PTPRC, PTPRJ, RASSF2, RC3H1, RC3H2, RCOR1, RPL22, SIN3A, SLC25A38, SLC46A2, SLC4A1, SNRK, SNX10, SOS2, SOX13, STAT5B, STK11, STK4, TESC, TET2, TGFBR2, TMEM91, TNRC6B, TNRC6C, TSC1, TSPAN2, VSIR, WASF2, XRCC5, YY1, ZC3H8, ZFP36L1, ZFP36L2, ZMIZ1]</w:t>
            </w:r>
          </w:p>
        </w:tc>
      </w:tr>
      <w:tr w:rsidR="00837DF2" w:rsidRPr="009C2035" w:rsidTr="00837DF2">
        <w:trPr>
          <w:trHeight w:val="241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36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ukocyte activation involved in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504425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NXA1, ARHGAP45, ATP6V0C, C5AR1, CANT1, CAT, CBL, CCR6, CD1C, CD244, CD40LG, CD84, CDK13, CHI3L1, CMTM6, CPPED1, CR1, CTSB, CTSC, CTSS, CXCL1, CXCR2, DDX3X, ERCC1, F2RL1, FCGR2A, FOXP1, GATA2, GCA, GLIPR1, GMFG, GOLGA7, HLA-F, HVCN1, IL4R, IL6R, IMPDH1, IST1, ITGAX, KMT5B, KRT1, LAMP2, LAT, LAT2, LFNG, LILRA2, LRMP, LYN, MANBA, MAPK1, MGAM, MMP28, MOSPD2, MS4A3, NCKAP1L, NDFIP1, NFAM1, PADI2, PECAM1, PIK3CD, PIKFYVE, PSEN1, PTAFR, PTGDR, PTGER4, PTPRC, PTPRJ, PYGL, RAB18, RAB37, RAB3D, RAB5B, RC3H1, RC3H2, RHOG, RIF1, ROCK1, SH2D1B, SIRPA, SLC15A4, SLC44A2, SLPI, STK10, STXBP3, TBC1D10C, TSC1, TUBB2A, VAPA, XRCC5]</w:t>
            </w:r>
          </w:p>
        </w:tc>
      </w:tr>
      <w:tr w:rsidR="00837DF2" w:rsidRPr="009C2035" w:rsidTr="00837DF2">
        <w:trPr>
          <w:trHeight w:val="216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44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eloid leukocyte mediated immun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73633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RHGAP45, ATP6V0C, C5AR1, CANT1, CAT, CBL, CD84, CDK13, CHI3L1, CMTM6, CPPED1, CR1, CTSB, CTSC, CTSS, CXCL1, CXCL6, CXCR2, DDX3X, F2RL1, FCGR2A, GATA2, GCA, GLIPR1, GMFG, GOLGA7, HVCN1, IL4R, IMPDH1, IST1, ITGAX, KRT1, LAMP2, LAT, LAT2, LRMP, LYN, MANBA, MAPK1, MGAM, MMP28, MOSPD2, MS4A3, NCKAP1L, NFAM1, PADI2, PECAM1, PIK3CD, PIKFYVE, PSEN1, PTAFR, PTGDR, PTPRC, PTPRJ, PYGL, RAB18, RAB37, RAB3D, RAB5B, RHOG, ROCK1, SIRPA, SLC15A4, SLC44A2, SLPI, STK10, STXBP3, TBC1D10C, TUBB2A, VAPA, XRCC5]</w:t>
            </w:r>
          </w:p>
        </w:tc>
      </w:tr>
      <w:tr w:rsidR="00837DF2" w:rsidRPr="009C2035" w:rsidTr="00837DF2">
        <w:trPr>
          <w:trHeight w:val="211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75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eloid cell activation involved in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889250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RHGAP45, ATP6V0C, C5AR1, CANT1, CAT, CBL, CD84, CDK13, CHI3L1, CMTM6, CPPED1, CR1, CTSB, CTSC, CTSS, CXCL1, CXCR2, DDX3X, F2RL1, FCGR2A, GATA2, GCA, GLIPR1, GMFG, GOLGA7, HVCN1, IL4R, IMPDH1, IST1, ITGAX, KRT1, LAMP2, LAT, LAT2, LILRA2, LRMP, LYN, MANBA, MAPK1, MGAM, MMP28, MOSPD2, MS4A3, NCKAP1L, NFAM1, PADI2, PECAM1, PIK3CD, PIKFYVE, PSEN1, PTAFR, PTGDR, PTPRC, PTPRJ, PYGL, RAB18, RAB37, RAB3D, RAB5B, RHOG, ROCK1, SIRPA, SLC15A4, SLC44A2, SLPI, STK10, STXBP3, TBC1D10C, TUBB2A, VAPA, XRCC5]</w:t>
            </w:r>
          </w:p>
        </w:tc>
      </w:tr>
      <w:tr w:rsidR="00837DF2" w:rsidRPr="009C2035" w:rsidTr="00837DF2">
        <w:trPr>
          <w:trHeight w:val="194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4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utrophil mediated immun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51079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RHGAP45, ATP6V0C, C5AR1, CANT1, CAT, CDK13, CHI3L1, CMTM6, CPPED1, CR1, CTSB, CTSC, CTSS, CXCL1, CXCL6, CXCR2, DDX3X, F2RL1, FCGR2A, GCA, GLIPR1, GMFG, GOLGA7, HVCN1, IMPDH1, IST1, ITGAX, KRT1, LAMP2, LRMP, MANBA, MAPK1, MGAM, MMP28, MOSPD2, MS4A3, NCKAP1L, NFAM1, PADI2, PECAM1, PIKFYVE, PSEN1, PTAFR, PTPRC, PTPRJ, PYGL, RAB18, RAB37, RAB3D, RAB5B, RHOG, ROCK1, SIRPA, SLC15A4, SLC44A2, SLPI, STK10, STXBP3, TBC1D10C, TUBB2A, VAPA, XRCC5]</w:t>
            </w:r>
          </w:p>
        </w:tc>
      </w:tr>
      <w:tr w:rsidR="00837DF2" w:rsidRPr="009C2035" w:rsidTr="00837DF2">
        <w:trPr>
          <w:trHeight w:val="188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211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utrophil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891891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RHGAP45, ATP6V0C, C5AR1, CANT1, CAT, CDK13, CHI3L1, CMTM6, CPPED1, CR1, CTSB, CTSC, CTSS, CXCL1, CXCL6, CXCR2, DDX3X, F2RL1, FCGR2A, GCA, GLIPR1, GMFG, GOLGA7, HVCN1, IMPDH1, IST1, ITGAX, KRT1, LAMP2, LILRA2, LRMP, MANBA, MAPK1, MGAM, MMP28, MOSPD2, MS4A3, NCKAP1L, NFAM1, PADI2, PECAM1, PIKFYVE, PREX1, PSEN1, PTAFR, PTPRC, PTPRJ, PYGL, RAB18, RAB37, RAB3D, RAB5B, RHOG, ROCK1, SIRPA, SLC15A4, SLC44A2, SLPI, STK10, STXBP3, TBC1D10C, TUBB2A, VAPA, XRCC5]</w:t>
            </w:r>
          </w:p>
        </w:tc>
      </w:tr>
      <w:tr w:rsidR="00837DF2" w:rsidRPr="009C2035" w:rsidTr="00837DF2">
        <w:trPr>
          <w:trHeight w:val="192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283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utrophil activation involved in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0221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P3, ADGRE3, ARHGAP45, ATP6V0C, C5AR1, CANT1, CAT, CDK13, CHI3L1, CMTM6, CPPED1, CR1, CTSB, CTSC, CTSS, CXCL1, CXCR2, DDX3X, FCGR2A, GCA, GLIPR1, GMFG, GOLGA7, HVCN1, IMPDH1, IST1, ITGAX, KRT1, LAMP2, LILRA2, LRMP, MANBA, MAPK1, MGAM, MMP28, MOSPD2, MS4A3, NCKAP1L, NFAM1, PADI2, PECAM1, PIKFYVE, PSEN1, PTAFR, PTPRC, PTPRJ, PYGL, RAB18, RAB37, RAB3D, RAB5B, RHOG, ROCK1, SIRPA, SLC15A4, SLC44A2, SLPI, STK10, STXBP3, TBC1D10C, TUBB2A, VAPA, XRCC5]</w:t>
            </w:r>
          </w:p>
        </w:tc>
      </w:tr>
      <w:tr w:rsidR="00837DF2" w:rsidRPr="009C2035" w:rsidTr="00C141B6">
        <w:trPr>
          <w:trHeight w:val="288"/>
          <w:jc w:val="center"/>
        </w:trPr>
        <w:tc>
          <w:tcPr>
            <w:tcW w:w="15340" w:type="dxa"/>
            <w:gridSpan w:val="6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CP-DF</w:t>
            </w:r>
          </w:p>
        </w:tc>
      </w:tr>
      <w:tr w:rsidR="00837DF2" w:rsidRPr="009C2035" w:rsidTr="00837DF2">
        <w:trPr>
          <w:trHeight w:val="160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51607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fense</w:t>
            </w:r>
            <w:proofErr w:type="spellEnd"/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response to vi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01470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ANKRD17, APOBEC3F, APOBEC3G, BST2, CXCL10, DDX1, DDX21, ELMOD2, G3BP1, GBP1, GBP3, GPAM, HSP90AA1, IFI27, IFI44L, IFI6, IFIH1, IFNG, IFNLR1, IL12RB1, ILF3, ILRUN, ISG20, MICB, MX1, MYDGF, NDUFAF4, OAS1, OAS2, PDE12, POLR3A, POLR3C, POLR3G, PRF1, RNASE1, RNASE2, RTP4, SLFN13, STAT1, STAT2, STING1, TLR7, TOMM70, TTC4, VAMP8, ZC3HAV1, ZMPSTE24, ZMYND11]</w:t>
            </w:r>
          </w:p>
        </w:tc>
      </w:tr>
      <w:tr w:rsidR="00837DF2" w:rsidRPr="009C2035" w:rsidTr="00837DF2">
        <w:trPr>
          <w:trHeight w:val="99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peptide antigen via 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067960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IDE, MR1, PNKD, PSMA2, PSMA3, PSMA4, PSMA5, PSMA8, PSMB10, PSMB3, PSMB5, PSMB6, PSMB7, PSMB9, PSMC2, PSMC4, PSMC6, PSMD14, PSMD2, PSMD3, PSMD5, PSMD6, PSMD7, PSMD8, PSME1, SAR1B, SEC23A, SEC24A, SEC24D, SEM1, VAMP8]</w:t>
            </w:r>
          </w:p>
        </w:tc>
      </w:tr>
      <w:tr w:rsidR="00837DF2" w:rsidRPr="009C2035" w:rsidTr="00837DF2">
        <w:trPr>
          <w:trHeight w:val="142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9354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P1S1, CALR, CENPE, CLTC, DCTN5, DNM2, DYNLL1, KIF11, KIF15, KIF2C, KIF3B, KIF4A, KIFAP3, KLC1, LAG3, LGMN, PRICKLE1, PSMA2, PSMA3, PSMA4, PSMA5, PSMA8, PSMB10, PSMB3, PSMB5, PSMB6, PSMB7, PSMB9, PSMC2, PSMC4, PSMC6, PSMD14, PSMD2, PSMD3, PSMD5, PSMD6, PSMD7, PSMD8, PSME1, SAR1B, SEC23A, SEC24A, SEC24D, SEM1, VAMP8]</w:t>
            </w:r>
          </w:p>
        </w:tc>
      </w:tr>
      <w:tr w:rsidR="00837DF2" w:rsidRPr="009C2035" w:rsidTr="00837DF2">
        <w:trPr>
          <w:trHeight w:val="164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508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68263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EHHADH, HAVCR2, HRAS, HSP90AA1, ICAM2, IFNG, JAK2, LAG3, LRP8, MED1, NR1H3, NRAS, OAS1, POLR3C, POLR3G, PRKCA, PSMA2, PSMA3, PSMA4, PSMA5, PSMA8, PSMB10, PSMB3, PSMB5, PSMB6, PSMB7, PSMB9, PSMC2, PSMC4, PSMC6, PSMD14, PSMD2, PSMD3, PSMD5, PSMD6, PSMD7, PSMD8, PSME1, PSPC1, PTPN1, PTPN11, PTPN2, SEM1, SERPING1, STAT1, STAT2, STING1, TOMM70, UBE2K, USP18, XRCC6, YTHDF2]</w:t>
            </w:r>
          </w:p>
        </w:tc>
      </w:tr>
      <w:tr w:rsidR="00837DF2" w:rsidRPr="009C2035" w:rsidTr="00837DF2">
        <w:trPr>
          <w:trHeight w:val="144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24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652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GPAT5, BATF, BVES, ESCO2, METTL14, MYB, NUDT21, PSMA2, PSMA3, PSMA4, PSMA5, PSMA8, PSMB10, PSMB3, PSMB5, PSMB6, PSMB7, PSMB9, PSMC2, PSMC4, PSMC6, PSMD14, PSMD2, PSMD3, PSMD5, PSMD6, PSMD7, PSMD8, PSME1, PUS7, SEM1, SLC7A6OS, SOS1, TCF12, TNFRSF13B, TOP2A, TP53, YTHDF2]</w:t>
            </w:r>
          </w:p>
        </w:tc>
      </w:tr>
      <w:tr w:rsidR="00837DF2" w:rsidRPr="009C2035" w:rsidTr="00837DF2">
        <w:trPr>
          <w:trHeight w:val="122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508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sitive regul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77637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EHHADH, HAVCR2, HRAS, HSP90AA1, ICAM2, LAG3, MED1, NRAS, POLR3C, POLR3G, PRKCA, PSMA2, PSMA3, PSMA4, PSMA5, PSMA8, PSMB10, PSMB3, PSMB5, PSMB6, PSMB7, PSMB9, PSMC2, PSMC4, PSMC6, PSMD14, PSMD2, PSMD3, PSMD5, PSMD6, PSMD7, PSMD8, PSME1, PSPC1, SEM1, STING1, TOMM70, UBE2K, XRCC6]</w:t>
            </w:r>
          </w:p>
        </w:tc>
      </w:tr>
      <w:tr w:rsidR="00837DF2" w:rsidRPr="009C2035" w:rsidTr="00837DF2">
        <w:trPr>
          <w:trHeight w:val="10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ctiv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886075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HRAS, HSP90AA1, ICAM2, NRAS, PRKCA, PSMA2, PSMA3, PSMA4, PSMA5, PSMA8, PSMB10, PSMB3, PSMB5, PSMB6, PSMB7, PSMB9, PSMC2, PSMC4, PSMC6, PSMD14, PSMD2, PSMD3, PSMD5, PSMD6, PSMD7, PSMD8, PSME1, PSPC1, SEM1, STING1, TOMM70, XRCC6]</w:t>
            </w:r>
          </w:p>
        </w:tc>
      </w:tr>
      <w:tr w:rsidR="00837DF2" w:rsidRPr="009C2035" w:rsidTr="00837DF2">
        <w:trPr>
          <w:trHeight w:val="88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, TAP-depend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PSMA2, PSMA3, PSMA4, PSMA5, PSMA8, PSMB10, PSMB3, PSMB5, PSMB6, PSMB7, PSMB9, PSMC2, PSMC4, PSMC6, PSMD14, PSMD2, PSMD3, PSMD5, PSMD6, PSMD7, PSMD8, PSME1, SEM1, VAMP8]</w:t>
            </w:r>
          </w:p>
        </w:tc>
      </w:tr>
      <w:tr w:rsidR="00837DF2" w:rsidRPr="009C2035" w:rsidTr="00837DF2">
        <w:trPr>
          <w:trHeight w:val="93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60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851064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BATF, MYB, PSMA2, PSMA3, PSMA4, PSMA5, PSMA8, PSMB10, PSMB3, PSMB5, PSMB6, PSMB7, PSMB9, PSMC2, PSMC4, PSMC6, PSMD14, PSMD2, PSMD3, PSMD5, PSMD6, PSMD7, PSMD8, PSME1, PUS7, SEM1, TCF12, TP53, YTHDF2]</w:t>
            </w:r>
          </w:p>
        </w:tc>
      </w:tr>
      <w:tr w:rsidR="00837DF2" w:rsidRPr="009C2035" w:rsidTr="00837DF2">
        <w:trPr>
          <w:trHeight w:val="84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153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METTL14, MYB, NUDT21, PSMA2, PSMA3, PSMA4, PSMA5, PSMA8, PSMB10, PSMB3, PSMB5, PSMB6, PSMB7, PSMB9, PSMC2, PSMC4, PSMC6, PSMD14, PSMD2, PSMD3, PSMD5, PSMD6, PSMD7, PSMD8, PSME1, PUS7, SEM1, SOS1, TCF12, YTHDF2]</w:t>
            </w:r>
          </w:p>
        </w:tc>
      </w:tr>
      <w:tr w:rsidR="00837DF2" w:rsidRPr="009C2035" w:rsidTr="00837DF2">
        <w:trPr>
          <w:trHeight w:val="94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203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61538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MYB, PSMA2, PSMA3, PSMA4, PSMA5, PSMA8, PSMB10, PSMB3, PSMB5, PSMB6, PSMB7, PSMB9, PSMC2, PSMC4, PSMC6, PSMD14, PSMD2, PSMD3, PSMD5, PSMD6, PSMD7, PSMD8, PSME1, PUS7, SEM1, TCF12, YTHDF2]</w:t>
            </w:r>
          </w:p>
        </w:tc>
      </w:tr>
      <w:tr w:rsidR="00837DF2" w:rsidRPr="009C2035" w:rsidTr="00837DF2">
        <w:trPr>
          <w:trHeight w:val="120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5085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 cell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94977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DA, BTN3A3, CTLA4, DENND1B, EIF2B1, EIF2B2, EIF2B3, EIF2B5, GBP1, HRAS, LILRB4, PSMA2, PSMA3, PSMA4, PSMA5, PSMA8, PSMB10, PSMB3, PSMB5, PSMB6, PSMB7, PSMB9, PSMC2, PSMC4, PSMC6, PSMD14, PSMD2, PSMD3, PSMD5, PSMD6, PSMD7, PSMD8, PSME1, PTPN2, PVRIG, RAB29, SEM1]</w:t>
            </w:r>
          </w:p>
          <w:p w:rsidR="00227D77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  <w:p w:rsidR="00227D77" w:rsidRPr="006F6F35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</w:tr>
      <w:tr w:rsidR="00837DF2" w:rsidRPr="009C2035" w:rsidTr="00837DF2">
        <w:trPr>
          <w:trHeight w:val="94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23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stimulatory C-type lectin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1404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HRAS, ICAM2, NRAS, PRKCA, PSMA2, PSMA3, PSMA4, PSMA5, PSMA8, PSMB10, PSMB3, PSMB5, PSMB6, PSMB7, PSMB9, PSMC2, PSMC4, PSMC6, PSMD14, PSMD2, PSMD3, PSMD5, PSMD6, PSMD7, PSMD8, PSME1, SEM1]</w:t>
            </w:r>
          </w:p>
          <w:p w:rsidR="00227D77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  <w:p w:rsidR="00227D77" w:rsidRPr="006F6F35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</w:tr>
      <w:tr w:rsidR="00837DF2" w:rsidRPr="009C2035" w:rsidTr="00837DF2">
        <w:trPr>
          <w:trHeight w:val="297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7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opoi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3, AGO4, AHSP, ANGPT1, ARHGEF7, BRAF, C17orf99, CA2, CDK13, CHD2, CR1, CREB1, CREBBP, CTNNB1, CTNNBIP1, CUL4A, ERCC1, F2RL1, FAM210B, FAXDC2, FBXO7, FLCN, FLVCR1, FNIP1, FOXP1, GAB3, GATA1, GATA2, GNAO1, HIPK1, IL4R, ITGA2B, ITGB8, ITPKB, JAM3, KAT6A, KAT8, KLF1, KMT2A, KMT2C, KMT2D, L3MBTL3, LEPROT, MBD4, MKNK2, MPL, MS4A1, MTURN, N4BP2L2, NCKAP1L, NDFIP1, NOTCH1, PBX1, PDGFRA, PICALM, PIK3CD, PIK3R1, PIM1, PIP4K2A, PLCG2, PREX1, PRKCA, PRKCB, PSEN1, PSMB1, PSMF1, PTBP3, PTGER4, PTPRC, PTPRJ, RASSF2, RBPJ, RC3H1, RCOR1, ROGDI, RPL22, SH2B3, SIN3A, SLC25A38, SLC4A1, SMAD7, SMPD3, SNRK, SOS2, SP3, ST3GAL1, STAT5B, STK11, STK4, TAZ, TESC, TET2, TGFBR2, THBS1, TMEM64, TMEM91, TNRC6B, TRAF6, TRIM10, TSC1, TSPAN2, VSIR, WASF2, YY1, ZBTB1, ZBTB7A, ZFP36L1, ZFP36L2, ZMIZ1]</w:t>
            </w:r>
          </w:p>
          <w:p w:rsidR="00227D77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  <w:p w:rsidR="00227D77" w:rsidRPr="006F6F35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</w:tr>
      <w:tr w:rsidR="00837DF2" w:rsidRPr="009C2035" w:rsidTr="00837DF2">
        <w:trPr>
          <w:trHeight w:val="170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eloid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3, AGO4, AHSP, CA2, CREB1, CREBBP, CTNNB1, CTNNBIP1, CUL4A, F2RL1, FAM210B, FAXDC2, FLVCR1, FOXP1, GAB3, GATA1, GATA2, ITGA2B, ITGB8, ITPKB, KAT6A, KAT8, KLF1, KMT2A, KMT2C, KMT2D, L3MBTL3, MBD4, MPL, MTURN, NCKAP1L, NDFIP1, PIK3CD, PIK3R1, PIP4K2A, PRKCA, PRKCB, PSEN1, PTBP3, RASSF2, RBPJ, RCOR1, SH2B3, SIN3A, SLC25A38, SLC4A1, SNRK, SP3, STAT5B, TESC, TET2, TGFBR2, THBS1, TMEM64, TNRC6B, TRAF6, TRIM10, TSPAN2, WASF2, ZBTB7A, ZFP36L1]</w:t>
            </w:r>
          </w:p>
          <w:p w:rsidR="00227D77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  <w:p w:rsidR="00227D77" w:rsidRPr="006F6F35" w:rsidRDefault="00227D77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</w:tr>
      <w:tr w:rsidR="00837DF2" w:rsidRPr="009C2035" w:rsidTr="00C141B6">
        <w:trPr>
          <w:trHeight w:val="288"/>
          <w:jc w:val="center"/>
        </w:trPr>
        <w:tc>
          <w:tcPr>
            <w:tcW w:w="15340" w:type="dxa"/>
            <w:gridSpan w:val="6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lastRenderedPageBreak/>
              <w:t>CP-</w:t>
            </w:r>
            <w:r w:rsidR="00A35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S</w:t>
            </w:r>
            <w:r w:rsidRPr="009C20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D</w:t>
            </w:r>
          </w:p>
        </w:tc>
      </w:tr>
      <w:tr w:rsidR="00837DF2" w:rsidRPr="009C2035" w:rsidTr="00837DF2">
        <w:trPr>
          <w:trHeight w:val="10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peptide antigen via 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951457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CANX, IDE, MR1, PDIA3, PNKD, PSMA2, PSMA3, PSMA4, PSMA5, PSMA8, PSMB3, PSMB5, PSMB6, PSMB7, PSMB9, PSMC2, PSMC4, PSMC6, PSMD13, PSMD14, PSMD2, PSMD3, PSMD5, PSMD6, PSMD7, PSMD8, PSME1, SAR1B, SEC23A, SEC24A, SEC24C, SEC24D, SEM1, TAPBP, TAPBPL]</w:t>
            </w:r>
          </w:p>
        </w:tc>
      </w:tr>
      <w:tr w:rsidR="00837DF2" w:rsidRPr="009C2035" w:rsidTr="00837DF2">
        <w:trPr>
          <w:trHeight w:val="154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26881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CANX, CENPE, CLTC, DCTN5, DNM2, DYNLL1, KIF11, KIF15, KIF2C, KIF3B, KIF4A, KIFAP3, KLC1, LAG3, LGMN, PDIA3, PRICKLE1, PSMA2, PSMA3, PSMA4, PSMA5, PSMA8, PSMB3, PSMB5, PSMB6, PSMB7, PSMB9, PSMC2, PSMC4, PSMC6, PSMD13, PSMD14, PSMD2, PSMD3, PSMD5, PSMD6, PSMD7, PSMD8, PSME1, SAR1B, SEC23A, SEC24A, SEC24C, SEC24D, SEM1, TAPBP]</w:t>
            </w:r>
          </w:p>
        </w:tc>
      </w:tr>
      <w:tr w:rsidR="00837DF2" w:rsidRPr="009C2035" w:rsidTr="00837DF2">
        <w:trPr>
          <w:trHeight w:val="864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1988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88349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NX, CENPE, CLTC, DCTN5, DNM2, DYNLL1, KIF11, KIF15, KIF2C, KIF3B, KIF4A, KIFAP3, KLC1, LAG3, LGMN, PRICKLE1, SAR1B, SEC23A, SEC24A, SEC24C, SEC24D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, TAP-depend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PDIA3, PSMA2, PSMA3, PSMA4, PSMA5, PSMA8, PSMB3, PSMB5, PSMB6, PSMB7, PSMB9, PSMC2, PSMC4, PSMC6, PSMD13, PSMD14, PSMD2, PSMD3, PSMD5, PSMD6, PSMD7, PSMD8, PSME1, SEM1, TAPBP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203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61538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PSMA2, PSMA3, PSMA4, PSMA5, PSMA8, PSMB3, PSMB5, PSMB6, PSMB7, PSMB9, PSMC2, PSMC4, PSMC6, PSMD13, PSMD14, PSMD2, PSMD3, PSMD5, PSMD6, PSMD7, PSMD8, PSME1, PUS7, SEM1, TCF12, TP73, YTHDF2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23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stimulatory C-type lectin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1404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HRAS, ICAM2, NRAS, PLCG2, PSMA2, PSMA3, PSMA4, PSMA5, PSMA8, PSMB3, PSMB5, PSMB6, PSMB7, PSMB9, PSMC2, PSMC4, PSMC6, PSMD13, PSMD14, PSMD2, PSMD3, PSMD5, PSMD6, PSMD7, PSMD8, PSME1, SEM1]</w:t>
            </w:r>
          </w:p>
        </w:tc>
      </w:tr>
      <w:tr w:rsidR="00837DF2" w:rsidRPr="009C2035" w:rsidTr="00837DF2">
        <w:trPr>
          <w:trHeight w:val="144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47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peptide antigen via 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951457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CANX, IDE, MR1, PDIA3, PNKD, PSMA2, PSMA3, PSMA4, PSMA5, PSMA8, PSMB3, PSMB5, PSMB6, PSMB7, PSMB9, PSMC2, PSMC4, PSMC6, PSMD13, PSMD14, PSMD2, PSMD3, PSMD5, PSMD6, PSMD7, PSMD8, PSME1, SAR1B, SEC23A, SEC24A, SEC24C, SEC24D, SEM1, TAPBP, TAPBPL]</w:t>
            </w:r>
          </w:p>
        </w:tc>
      </w:tr>
      <w:tr w:rsidR="00837DF2" w:rsidRPr="009C2035" w:rsidTr="00837DF2">
        <w:trPr>
          <w:trHeight w:val="172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26881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CANX, CENPE, CLTC, DCTN5, DNM2, DYNLL1, KIF11, KIF15, KIF2C, KIF3B, KIF4A, KIFAP3, KLC1, LAG3, LGMN, PDIA3, PRICKLE1, PSMA2, PSMA3, PSMA4, PSMA5, PSMA8, PSMB3, PSMB5, PSMB6, PSMB7, PSMB9, PSMC2, PSMC4, PSMC6, PSMD13, PSMD14, PSMD2, PSMD3, PSMD5, PSMD6, PSMD7, PSMD8, PSME1, SAR1B, SEC23A, SEC24A, SEC24C, SEC24D, SEM1, TAPBP]</w:t>
            </w:r>
          </w:p>
        </w:tc>
      </w:tr>
      <w:tr w:rsidR="00837DF2" w:rsidRPr="009C2035" w:rsidTr="00837DF2">
        <w:trPr>
          <w:trHeight w:val="2016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508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970060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2M, AIM2, CADM1, EHHADH, HAVCR2, HRAS, HSP90AA1, ICAM2, IL12A, LAG3, LRP8, MATR3, NR1H3, NRAS, PLCG2, POLR3B, POLR3G, PSMA2, PSMA3, PSMA4, PSMA5, PSMA8, PSMB3, PSMB5, PSMB6, PSMB7, PSMB9, PSMC2, PSMC4, PSMC6, PSMD13, PSMD14, PSMD2, PSMD3, PSMD5, PSMD6, PSMD7, PSMD8, PSME1, PSPC1, PTPN1, PTPN11, PTPN2, SEM1, TNFAIP3, TOMM70, UBE2K, USP18, XRCC6, YTHDF2]</w:t>
            </w:r>
          </w:p>
        </w:tc>
      </w:tr>
      <w:tr w:rsidR="00837DF2" w:rsidRPr="009C2035" w:rsidTr="00837DF2">
        <w:trPr>
          <w:trHeight w:val="144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244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73913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GPAT5, BATF, BVES, CITED2, ESCO2, MIXL1, NUDT21, PSMA2, PSMA3, PSMA4, PSMA5, PSMA8, PSMB3, PSMB5, PSMB6, PSMB7, PSMB9, PSMC2, PSMC4, PSMC6, PSMD13, PSMD14, PSMD2, PSMD3, PSMD5, PSMD6, PSMD7, PSMD8, PSME1, PUS7, SEM1, SLC7A6OS, SOS1, TCF12, TNFRSF13B, TOP2A, TP53, TP73, UFL1, YTHDF2]</w:t>
            </w:r>
          </w:p>
        </w:tc>
      </w:tr>
      <w:tr w:rsidR="00837DF2" w:rsidRPr="009C2035" w:rsidTr="00837DF2">
        <w:trPr>
          <w:trHeight w:val="150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4508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sitive regul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29957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CADM1, EHHADH, HAVCR2, HRAS, HSP90AA1, ICAM2, IL12A, LAG3, MATR3, NRAS, PLCG2, POLR3B, POLR3G, PSMA2, PSMA3, PSMA4, PSMA5, PSMA8, PSMB3, PSMB5, PSMB6, PSMB7, PSMB9, PSMC2, PSMC4, PSMC6, PSMD13, PSMD14, PSMD2, PSMD3, PSMD5, PSMD6, PSMD7, PSMD8, PSME1, PSPC1, SEM1, TOMM70, UBE2K, XRCC6]</w:t>
            </w:r>
          </w:p>
        </w:tc>
      </w:tr>
      <w:tr w:rsidR="00837DF2" w:rsidRPr="009C2035" w:rsidTr="00837DF2">
        <w:trPr>
          <w:trHeight w:val="127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ctivation of innate immune respo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886075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IM2, HRAS, HSP90AA1, ICAM2, MATR3, NRAS, PLCG2, PSMA2, PSMA3, PSMA4, PSMA5, PSMA8, PSMB3, PSMB5, PSMB6, PSMB7, PSMB9, PSMC2, PSMC4, PSMC6, PSMD13, PSMD14, PSMD2, PSMD3, PSMD5, PSMD6, PSMD7, PSMD8, PSME1, PSPC1, SEM1, TOMM70, XRCC6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0247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en processing and presentation of exogenous peptide antigen via MHC class I, TAP-depend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CALR, PDIA3, PSMA2, PSMA3, PSMA4, PSMA5, PSMA8, PSMB3, PSMB5, PSMB6, PSMB7, PSMB9, PSMC2, PSMC4, PSMC6, PSMD13, PSMD14, PSMD2, PSMD3, PSMD5, PSMD6, PSMD7, PSMD8, PSME1, SEM1, TAPBP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60218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91489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BATF, PSMA2, PSMA3, PSMA4, PSMA5, PSMA8, PSMB3, PSMB5, PSMB6, PSMB7, PSMB9, PSMC2, PSMC4, PSMC6, PSMD13, PSMD14, PSMD2, PSMD3, PSMD5, PSMD6, PSMD7, PSMD8, PSME1, PUS7, SEM1, TCF12, TP53, TP73, UFL1, YTHDF2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153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progenitor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MIXL1, NUDT21, PSMA2, PSMA3, PSMA4, PSMA5, PSMA8, PSMB3, PSMB5, PSMB6, PSMB7, PSMB9, PSMC2, PSMC4, PSMC6, PSMD13, PSMD14, PSMD2, PSMD3, PSMD5, PSMD6, PSMD7, PSMD8, PSME1, PUS7, SEM1, SOS1, TCF12, TP73, YTHDF2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8095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Fc-epsilon receptor </w:t>
            </w:r>
            <w:proofErr w:type="spellStart"/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ing</w:t>
            </w:r>
            <w:proofErr w:type="spellEnd"/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297296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BTK, IGKC, IGKV1-17, IGLC1, IGLV1-44, IGLV6-57, PLCG2, PPP3CB, PSMA2, PSMA3, PSMA4, PSMA5, PSMA8, PSMB3, PSMB5, PSMB6, PSMB7, PSMB9, PSMC2, PSMC4, PSMC6, PSMD13, PSMD14, PSMD2, PSMD3, PSMD5, PSMD6, PSMD7, PSMD8, PSME1, SEM1, SOS1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1902036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gulation of hematopoietic stem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61538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PSMA2, PSMA3, PSMA4, PSMA5, PSMA8, PSMB3, PSMB5, PSMB6, PSMB7, PSMB9, PSMC2, PSMC4, PSMC6, PSMD13, PSMD14, PSMD2, PSMD3, PSMD5, PSMD6, PSMD7, PSMD8, PSME1, PUS7, SEM1, TCF12, TP73, YTHDF2]</w:t>
            </w:r>
          </w:p>
        </w:tc>
      </w:tr>
      <w:tr w:rsidR="00837DF2" w:rsidRPr="009C2035" w:rsidTr="00837DF2">
        <w:trPr>
          <w:trHeight w:val="144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50852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 cell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4383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DA, CTLA4, DENND1B, EIF2B1, EIF2B2, EIF2B3, EIF2B5, HRAS, LILRB4, PAWR, PLCG2, PSMA2, PSMA3, PSMA4, PSMA5, PSMA8, PSMB3, PSMB5, PSMB6, PSMB7, PSMB9, PSMC2, PSMC4, PSMC6, PSMD13, PSMD14, PSMD2, PSMD3, PSMD5, PSMD6, PSMD7, PSMD8, PSME1, PTPN2, RAB29, SEM1]</w:t>
            </w:r>
          </w:p>
        </w:tc>
      </w:tr>
      <w:tr w:rsidR="00837DF2" w:rsidRPr="009C2035" w:rsidTr="00837DF2">
        <w:trPr>
          <w:trHeight w:val="115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O:0002223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stimulatory C-type lectin receptor </w:t>
            </w:r>
            <w:r w:rsidRPr="009C20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gnalling</w:t>
            </w: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1404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wn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HRAS, ICAM2, NRAS, PLCG2, PSMA2, PSMA3, PSMA4, PSMA5, PSMA8, PSMB3, PSMB5, PSMB6, PSMB7, PSMB9, PSMC2, PSMC4, PSMC6, PSMD13, PSMD14, PSMD2, PSMD3, PSMD5, PSMD6, PSMD7, PSMD8, PSME1, SEM1]</w:t>
            </w:r>
          </w:p>
        </w:tc>
      </w:tr>
      <w:tr w:rsidR="00837DF2" w:rsidRPr="009C2035" w:rsidTr="00837DF2">
        <w:trPr>
          <w:trHeight w:val="330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7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emopoi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08677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DGRG3, AGO3, AGO4, AHSP, ANGPT1, ANXA1, BRAF, C17orf99, CA2, CD4, CDK13, CEBPB, CLCF1, CR1, CREB1, CREBBP, CRIP2, CTNNB1, CTNNBIP1, CUL4A, ERCC1, F2RL1, FAM210B, FAXDC2, FBXO7, FLT3LG, FLVCR1, FNIP1, FOS, FOXP1, G6PD, GAB3, GATA1, GATA2, HDAC5, HHEX, HIPK1, IL4R, IRF2BP2, ITPKB, JUNB, KAT6A, KAT8, KLF1, KMT2D, L3MBTL3, LEPROT, LYN, MFHAS1, MKNK2, MPL, MS4A1, MTURN, N4BP2L2, NCKAP1L, NDFIP1, NLRP3, NOTCH1, OSM, PBX1, PICALM, PIK3CD, PIK3R1, PIM1, PIP4K2A, PLCL2, PREX1, PRKCA, PSEN1, PSME4, PSMF1, PTBP3, PTGER4, PTPRC, RASSF2, RBPJ, RC3H1, RCOR1, ROGDI, RPL22, SGPL1, SH2B3, SIN3A, SLC25A38, SLC4A1, SMAD7, SNRK, SNX10, SOS2, SP3, ST3GAL1, STAT5B, STK11, STK4, TAZ, TESC, TET2, TGFBR2, TMEM64, TMEM91, TNRC6B, TNRC6C, TRAF6, TRIM10, TSPAN2, TYROBP, VSIR, WASF2, YY1, ZBTB1, ZBTB7A, ZFP36, ZFP36L1, ZFP36L2, ZMIZ1]</w:t>
            </w:r>
          </w:p>
        </w:tc>
      </w:tr>
      <w:tr w:rsidR="00837DF2" w:rsidRPr="009C2035" w:rsidTr="00837DF2">
        <w:trPr>
          <w:trHeight w:val="187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O:0030099</w:t>
            </w:r>
          </w:p>
        </w:tc>
        <w:tc>
          <w:tcPr>
            <w:tcW w:w="2907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eloid cell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056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</w:t>
            </w:r>
          </w:p>
        </w:tc>
        <w:tc>
          <w:tcPr>
            <w:tcW w:w="7136" w:type="dxa"/>
            <w:shd w:val="clear" w:color="auto" w:fill="auto"/>
            <w:vAlign w:val="center"/>
            <w:hideMark/>
          </w:tcPr>
          <w:p w:rsidR="00837DF2" w:rsidRPr="006F6F35" w:rsidRDefault="00837DF2" w:rsidP="00C141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6F6F3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[ACTN1, ACVR2A, AGO3, AGO4, AHSP, CA2, CD4, CEBPB, CREB1, CREBBP, CTNNB1, CTNNBIP1, CUL4A, F2RL1, FAM210B, FAXDC2, FLVCR1, FOS, FOXP1, G6PD, GAB3, GATA1, GATA2, ITPKB, JUNB, KAT6A, KAT8, KLF1, KMT2D, L3MBTL3, LYN, MFHAS1, MPL, MTURN, NCKAP1L, NDFIP1, PIK3CD, PIK3R1, PIP4K2A, PRKCA, PSEN1, PTBP3, RASSF2, RBPJ, RCOR1, SH2B3, SIN3A, SLC25A38, SLC4A1, SNRK, SNX10, SP3, STAT5B, TESC, TET2, TGFBR2, TMEM64, TNRC6B, TNRC6C, TRAF6, TRIM10, TSPAN2, TYROBP, WASF2, ZBTB7A, ZFP36, ZFP36L1]</w:t>
            </w:r>
          </w:p>
        </w:tc>
      </w:tr>
    </w:tbl>
    <w:p w:rsidR="00837DF2" w:rsidRDefault="00837DF2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F240EC" w:rsidRPr="00F240EC" w:rsidRDefault="00F240EC" w:rsidP="006241B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Table-S</w:t>
      </w:r>
      <w:r w:rsidR="005B1ECF">
        <w:rPr>
          <w:rFonts w:ascii="Times New Roman" w:eastAsia="Times New Roman" w:hAnsi="Times New Roman" w:cs="Times New Roman"/>
          <w:sz w:val="24"/>
          <w:szCs w:val="24"/>
          <w:lang w:eastAsia="en-IN"/>
        </w:rPr>
        <w:t>6</w:t>
      </w:r>
      <w:r w:rsidRPr="0026772F">
        <w:rPr>
          <w:rFonts w:ascii="Times New Roman" w:eastAsia="Times New Roman" w:hAnsi="Times New Roman" w:cs="Times New Roman"/>
          <w:sz w:val="24"/>
          <w:szCs w:val="24"/>
          <w:lang w:eastAsia="en-IN"/>
        </w:rPr>
        <w:t>:</w:t>
      </w:r>
      <w:r w:rsidR="00D7751F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="005D7C77" w:rsidRPr="005D7C77">
        <w:rPr>
          <w:rFonts w:ascii="Times New Roman" w:eastAsia="Times New Roman" w:hAnsi="Times New Roman" w:cs="Times New Roman"/>
          <w:sz w:val="24"/>
          <w:szCs w:val="24"/>
          <w:lang w:eastAsia="en-IN"/>
        </w:rPr>
        <w:t>G</w:t>
      </w:r>
      <w:r w:rsidR="005D7C77">
        <w:rPr>
          <w:rFonts w:ascii="Times New Roman" w:eastAsia="Times New Roman" w:hAnsi="Times New Roman" w:cs="Times New Roman"/>
          <w:sz w:val="24"/>
          <w:szCs w:val="24"/>
          <w:lang w:eastAsia="en-IN"/>
        </w:rPr>
        <w:t>ene set enrichment involved in immune system analysis of DEGs for the functioning of immune system.</w:t>
      </w:r>
    </w:p>
    <w:sectPr w:rsidR="00F240EC" w:rsidRPr="00F240EC" w:rsidSect="00837D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2C7F" w:rsidRDefault="003D2C7F" w:rsidP="00837DF2">
      <w:pPr>
        <w:spacing w:after="0" w:line="240" w:lineRule="auto"/>
      </w:pPr>
      <w:r>
        <w:separator/>
      </w:r>
    </w:p>
  </w:endnote>
  <w:endnote w:type="continuationSeparator" w:id="0">
    <w:p w:rsidR="003D2C7F" w:rsidRDefault="003D2C7F" w:rsidP="00837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2C7F" w:rsidRDefault="003D2C7F" w:rsidP="00837DF2">
      <w:pPr>
        <w:spacing w:after="0" w:line="240" w:lineRule="auto"/>
      </w:pPr>
      <w:r>
        <w:separator/>
      </w:r>
    </w:p>
  </w:footnote>
  <w:footnote w:type="continuationSeparator" w:id="0">
    <w:p w:rsidR="003D2C7F" w:rsidRDefault="003D2C7F" w:rsidP="00837D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50C5A"/>
    <w:multiLevelType w:val="multilevel"/>
    <w:tmpl w:val="34AC0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331592"/>
    <w:multiLevelType w:val="multilevel"/>
    <w:tmpl w:val="5D969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961984"/>
    <w:multiLevelType w:val="multilevel"/>
    <w:tmpl w:val="3B908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A45FA5"/>
    <w:multiLevelType w:val="multilevel"/>
    <w:tmpl w:val="1DC43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241CF6"/>
    <w:multiLevelType w:val="multilevel"/>
    <w:tmpl w:val="6CB61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5E41E7"/>
    <w:multiLevelType w:val="multilevel"/>
    <w:tmpl w:val="E89A1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6C31"/>
    <w:rsid w:val="000935B4"/>
    <w:rsid w:val="000C11E9"/>
    <w:rsid w:val="000D2846"/>
    <w:rsid w:val="00133FD1"/>
    <w:rsid w:val="001723EB"/>
    <w:rsid w:val="001A7508"/>
    <w:rsid w:val="001B12D6"/>
    <w:rsid w:val="001E7E5E"/>
    <w:rsid w:val="00227D77"/>
    <w:rsid w:val="0026772F"/>
    <w:rsid w:val="002D4B74"/>
    <w:rsid w:val="002E0E48"/>
    <w:rsid w:val="002E2483"/>
    <w:rsid w:val="0034107E"/>
    <w:rsid w:val="00355704"/>
    <w:rsid w:val="0039099B"/>
    <w:rsid w:val="003C349F"/>
    <w:rsid w:val="003C4CF8"/>
    <w:rsid w:val="003D2C7F"/>
    <w:rsid w:val="00434302"/>
    <w:rsid w:val="004D431E"/>
    <w:rsid w:val="00526101"/>
    <w:rsid w:val="00556BAE"/>
    <w:rsid w:val="0055756D"/>
    <w:rsid w:val="005B1ECF"/>
    <w:rsid w:val="005D7A40"/>
    <w:rsid w:val="005D7C77"/>
    <w:rsid w:val="006241B2"/>
    <w:rsid w:val="00653727"/>
    <w:rsid w:val="0065426F"/>
    <w:rsid w:val="00657678"/>
    <w:rsid w:val="00663301"/>
    <w:rsid w:val="00677F50"/>
    <w:rsid w:val="006803C7"/>
    <w:rsid w:val="00684FBC"/>
    <w:rsid w:val="0068610B"/>
    <w:rsid w:val="006A6407"/>
    <w:rsid w:val="006D40E1"/>
    <w:rsid w:val="00702C63"/>
    <w:rsid w:val="007578BA"/>
    <w:rsid w:val="00793C68"/>
    <w:rsid w:val="00800DB7"/>
    <w:rsid w:val="0080671B"/>
    <w:rsid w:val="00837DF2"/>
    <w:rsid w:val="008922FD"/>
    <w:rsid w:val="008D745A"/>
    <w:rsid w:val="008E126E"/>
    <w:rsid w:val="008E42F1"/>
    <w:rsid w:val="00956280"/>
    <w:rsid w:val="0097713C"/>
    <w:rsid w:val="009C2035"/>
    <w:rsid w:val="00A359F2"/>
    <w:rsid w:val="00A76C31"/>
    <w:rsid w:val="00A85347"/>
    <w:rsid w:val="00B04C4E"/>
    <w:rsid w:val="00B30F63"/>
    <w:rsid w:val="00BD1F1B"/>
    <w:rsid w:val="00C05CA6"/>
    <w:rsid w:val="00C06124"/>
    <w:rsid w:val="00C141B6"/>
    <w:rsid w:val="00C520CC"/>
    <w:rsid w:val="00C8079C"/>
    <w:rsid w:val="00C8740A"/>
    <w:rsid w:val="00C95A97"/>
    <w:rsid w:val="00CA52B8"/>
    <w:rsid w:val="00D41C77"/>
    <w:rsid w:val="00D7751F"/>
    <w:rsid w:val="00E035F4"/>
    <w:rsid w:val="00E505F3"/>
    <w:rsid w:val="00E52F32"/>
    <w:rsid w:val="00EB44B2"/>
    <w:rsid w:val="00EB5BD7"/>
    <w:rsid w:val="00EE203D"/>
    <w:rsid w:val="00EE2935"/>
    <w:rsid w:val="00F0241E"/>
    <w:rsid w:val="00F240EC"/>
    <w:rsid w:val="00F4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8CB6"/>
  <w15:docId w15:val="{4AFF986B-EC78-4E78-90DC-04AC9F55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A40"/>
  </w:style>
  <w:style w:type="paragraph" w:styleId="Heading4">
    <w:name w:val="heading 4"/>
    <w:basedOn w:val="Normal"/>
    <w:link w:val="Heading4Char"/>
    <w:uiPriority w:val="9"/>
    <w:qFormat/>
    <w:rsid w:val="00A76C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Heading6">
    <w:name w:val="heading 6"/>
    <w:basedOn w:val="Normal"/>
    <w:link w:val="Heading6Char"/>
    <w:uiPriority w:val="9"/>
    <w:qFormat/>
    <w:rsid w:val="00A76C3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76C31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rsid w:val="00A76C31"/>
    <w:rPr>
      <w:rFonts w:ascii="Times New Roman" w:eastAsia="Times New Roman" w:hAnsi="Times New Roman" w:cs="Times New Roman"/>
      <w:b/>
      <w:bCs/>
      <w:sz w:val="15"/>
      <w:szCs w:val="15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A76C3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76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76C3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76C31"/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formeltitle">
    <w:name w:val="formeltitle"/>
    <w:basedOn w:val="DefaultParagraphFont"/>
    <w:rsid w:val="00A76C31"/>
  </w:style>
  <w:style w:type="character" w:customStyle="1" w:styleId="ui-dropdownchecklist-selector">
    <w:name w:val="ui-dropdownchecklist-selector"/>
    <w:basedOn w:val="DefaultParagraphFont"/>
    <w:rsid w:val="00A76C31"/>
  </w:style>
  <w:style w:type="character" w:customStyle="1" w:styleId="ui-dropdownchecklist-text">
    <w:name w:val="ui-dropdownchecklist-text"/>
    <w:basedOn w:val="DefaultParagraphFont"/>
    <w:rsid w:val="00A76C31"/>
  </w:style>
  <w:style w:type="character" w:customStyle="1" w:styleId="ui-icon-triangle-1-e">
    <w:name w:val="ui-icon-triangle-1-e"/>
    <w:basedOn w:val="DefaultParagraphFont"/>
    <w:rsid w:val="00A76C31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76C3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76C31"/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helpbar">
    <w:name w:val="helpbar"/>
    <w:basedOn w:val="DefaultParagraphFont"/>
    <w:rsid w:val="00A76C31"/>
  </w:style>
  <w:style w:type="paragraph" w:styleId="BalloonText">
    <w:name w:val="Balloon Text"/>
    <w:basedOn w:val="Normal"/>
    <w:link w:val="BalloonTextChar"/>
    <w:uiPriority w:val="99"/>
    <w:semiHidden/>
    <w:unhideWhenUsed/>
    <w:rsid w:val="00A76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37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7DF2"/>
  </w:style>
  <w:style w:type="paragraph" w:styleId="Footer">
    <w:name w:val="footer"/>
    <w:basedOn w:val="Normal"/>
    <w:link w:val="FooterChar"/>
    <w:uiPriority w:val="99"/>
    <w:semiHidden/>
    <w:unhideWhenUsed/>
    <w:rsid w:val="00837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7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5077">
          <w:marLeft w:val="0"/>
          <w:marRight w:val="0"/>
          <w:marTop w:val="0"/>
          <w:marBottom w:val="0"/>
          <w:divBdr>
            <w:top w:val="single" w:sz="6" w:space="0" w:color="336699"/>
            <w:left w:val="none" w:sz="0" w:space="0" w:color="auto"/>
            <w:bottom w:val="single" w:sz="6" w:space="0" w:color="336699"/>
            <w:right w:val="none" w:sz="0" w:space="0" w:color="auto"/>
          </w:divBdr>
        </w:div>
        <w:div w:id="718239102">
          <w:marLeft w:val="0"/>
          <w:marRight w:val="0"/>
          <w:marTop w:val="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8370">
          <w:marLeft w:val="0"/>
          <w:marRight w:val="0"/>
          <w:marTop w:val="0"/>
          <w:marBottom w:val="0"/>
          <w:divBdr>
            <w:top w:val="single" w:sz="6" w:space="9" w:color="DDDDDD"/>
            <w:left w:val="none" w:sz="0" w:space="0" w:color="auto"/>
            <w:bottom w:val="none" w:sz="0" w:space="9" w:color="auto"/>
            <w:right w:val="none" w:sz="0" w:space="0" w:color="auto"/>
          </w:divBdr>
          <w:divsChild>
            <w:div w:id="20815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7949">
                  <w:marLeft w:val="171"/>
                  <w:marRight w:val="17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25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73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6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14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169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5867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271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8902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5845664">
                                  <w:marLeft w:val="0"/>
                                  <w:marRight w:val="0"/>
                                  <w:marTop w:val="257"/>
                                  <w:marBottom w:val="257"/>
                                  <w:divBdr>
                                    <w:top w:val="single" w:sz="6" w:space="4" w:color="E6E6E6"/>
                                    <w:left w:val="single" w:sz="6" w:space="0" w:color="E6E6E6"/>
                                    <w:bottom w:val="single" w:sz="6" w:space="0" w:color="E6E6E6"/>
                                    <w:right w:val="single" w:sz="6" w:space="0" w:color="E6E6E6"/>
                                  </w:divBdr>
                                  <w:divsChild>
                                    <w:div w:id="30312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07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9" w:color="EEEEEE"/>
                                            <w:left w:val="single" w:sz="6" w:space="9" w:color="EEEEEE"/>
                                            <w:bottom w:val="single" w:sz="6" w:space="9" w:color="EEEEEE"/>
                                            <w:right w:val="single" w:sz="6" w:space="9" w:color="EEEEEE"/>
                                          </w:divBdr>
                                          <w:divsChild>
                                            <w:div w:id="227152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198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9796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089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0" w:color="BBBBBB"/>
                                                            <w:bottom w:val="single" w:sz="6" w:space="0" w:color="BBBBBB"/>
                                                            <w:right w:val="single" w:sz="6" w:space="0" w:color="BBBBBB"/>
                                                          </w:divBdr>
                                                          <w:divsChild>
                                                            <w:div w:id="13703027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1463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79572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8191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6531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97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69639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6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9994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7347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603503">
                                              <w:marLeft w:val="0"/>
                                              <w:marRight w:val="0"/>
                                              <w:marTop w:val="0"/>
                                              <w:marBottom w:val="17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6747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3336809">
                                  <w:marLeft w:val="0"/>
                                  <w:marRight w:val="0"/>
                                  <w:marTop w:val="257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640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059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2" w:color="C5C5C5"/>
                                            <w:left w:val="single" w:sz="6" w:space="2" w:color="C5C5C5"/>
                                            <w:bottom w:val="single" w:sz="6" w:space="2" w:color="C5C5C5"/>
                                            <w:right w:val="single" w:sz="6" w:space="2" w:color="C5C5C5"/>
                                          </w:divBdr>
                                          <w:divsChild>
                                            <w:div w:id="1944340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21" w:color="DDDDDD"/>
                                                <w:left w:val="single" w:sz="2" w:space="21" w:color="DDDDDD"/>
                                                <w:bottom w:val="single" w:sz="2" w:space="21" w:color="DDDDDD"/>
                                                <w:right w:val="single" w:sz="2" w:space="21" w:color="DDDDDD"/>
                                              </w:divBdr>
                                              <w:divsChild>
                                                <w:div w:id="34240406">
                                                  <w:marLeft w:val="3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5441431">
          <w:marLeft w:val="0"/>
          <w:marRight w:val="0"/>
          <w:marTop w:val="0"/>
          <w:marBottom w:val="17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58291">
          <w:marLeft w:val="0"/>
          <w:marRight w:val="0"/>
          <w:marTop w:val="0"/>
          <w:marBottom w:val="0"/>
          <w:divBdr>
            <w:top w:val="single" w:sz="4" w:space="0" w:color="336699"/>
            <w:left w:val="none" w:sz="0" w:space="0" w:color="auto"/>
            <w:bottom w:val="single" w:sz="4" w:space="0" w:color="336699"/>
            <w:right w:val="none" w:sz="0" w:space="0" w:color="auto"/>
          </w:divBdr>
        </w:div>
        <w:div w:id="1013454343">
          <w:marLeft w:val="0"/>
          <w:marRight w:val="0"/>
          <w:marTop w:val="1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1105">
          <w:marLeft w:val="0"/>
          <w:marRight w:val="0"/>
          <w:marTop w:val="0"/>
          <w:marBottom w:val="0"/>
          <w:divBdr>
            <w:top w:val="single" w:sz="4" w:space="4" w:color="DDDDDD"/>
            <w:left w:val="none" w:sz="0" w:space="0" w:color="auto"/>
            <w:bottom w:val="none" w:sz="0" w:space="4" w:color="auto"/>
            <w:right w:val="none" w:sz="0" w:space="0" w:color="auto"/>
          </w:divBdr>
          <w:divsChild>
            <w:div w:id="21473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2874">
                  <w:marLeft w:val="86"/>
                  <w:marRight w:val="8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746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06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999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67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9181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355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3254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8951730">
                                  <w:marLeft w:val="0"/>
                                  <w:marRight w:val="0"/>
                                  <w:marTop w:val="129"/>
                                  <w:marBottom w:val="129"/>
                                  <w:divBdr>
                                    <w:top w:val="single" w:sz="4" w:space="2" w:color="E6E6E6"/>
                                    <w:left w:val="single" w:sz="4" w:space="0" w:color="E6E6E6"/>
                                    <w:bottom w:val="single" w:sz="4" w:space="0" w:color="E6E6E6"/>
                                    <w:right w:val="single" w:sz="4" w:space="0" w:color="E6E6E6"/>
                                  </w:divBdr>
                                  <w:divsChild>
                                    <w:div w:id="219293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091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4" w:color="EEEEEE"/>
                                            <w:left w:val="single" w:sz="4" w:space="4" w:color="EEEEEE"/>
                                            <w:bottom w:val="single" w:sz="4" w:space="4" w:color="EEEEEE"/>
                                            <w:right w:val="single" w:sz="4" w:space="4" w:color="EEEEEE"/>
                                          </w:divBdr>
                                          <w:divsChild>
                                            <w:div w:id="1822623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555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6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4073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4" w:space="0" w:color="BBBBBB"/>
                                                            <w:bottom w:val="single" w:sz="4" w:space="0" w:color="BBBBBB"/>
                                                            <w:right w:val="single" w:sz="4" w:space="0" w:color="BBBBBB"/>
                                                          </w:divBdr>
                                                          <w:divsChild>
                                                            <w:div w:id="1709335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28800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685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2376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9206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993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2226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4" w:space="0" w:color="EEEEEE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26104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71571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12760">
                                              <w:marLeft w:val="0"/>
                                              <w:marRight w:val="0"/>
                                              <w:marTop w:val="0"/>
                                              <w:marBottom w:val="9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96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4241177">
                                  <w:marLeft w:val="0"/>
                                  <w:marRight w:val="0"/>
                                  <w:marTop w:val="129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86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8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2" w:color="C5C5C5"/>
                                            <w:left w:val="single" w:sz="4" w:space="2" w:color="C5C5C5"/>
                                            <w:bottom w:val="single" w:sz="4" w:space="2" w:color="C5C5C5"/>
                                            <w:right w:val="single" w:sz="4" w:space="2" w:color="C5C5C5"/>
                                          </w:divBdr>
                                          <w:divsChild>
                                            <w:div w:id="2016492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11" w:color="DDDDDD"/>
                                                <w:left w:val="single" w:sz="2" w:space="11" w:color="DDDDDD"/>
                                                <w:bottom w:val="single" w:sz="2" w:space="11" w:color="DDDDDD"/>
                                                <w:right w:val="single" w:sz="2" w:space="11" w:color="DDDDDD"/>
                                              </w:divBdr>
                                              <w:divsChild>
                                                <w:div w:id="2078748081">
                                                  <w:marLeft w:val="3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0524013">
          <w:marLeft w:val="0"/>
          <w:marRight w:val="0"/>
          <w:marTop w:val="0"/>
          <w:marBottom w:val="85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2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5</Pages>
  <Words>6708</Words>
  <Characters>38237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bio</dc:creator>
  <cp:lastModifiedBy>DELL</cp:lastModifiedBy>
  <cp:revision>47</cp:revision>
  <dcterms:created xsi:type="dcterms:W3CDTF">2020-12-22T10:04:00Z</dcterms:created>
  <dcterms:modified xsi:type="dcterms:W3CDTF">2022-04-25T09:20:00Z</dcterms:modified>
</cp:coreProperties>
</file>